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12645" w14:textId="7CA27877" w:rsidR="0088671F" w:rsidRPr="0088671F" w:rsidDel="006A6872" w:rsidRDefault="002726BC" w:rsidP="0088671F">
      <w:pPr>
        <w:spacing w:before="240" w:after="240" w:line="480" w:lineRule="auto"/>
        <w:rPr>
          <w:del w:id="0" w:author="איילת בן-ששון" w:date="2022-05-11T22:19:00Z"/>
          <w:b/>
          <w:bCs/>
        </w:rPr>
      </w:pPr>
      <w:del w:id="1" w:author="איילת בן-ששון" w:date="2022-05-11T22:19:00Z">
        <w:r w:rsidDel="006A6872">
          <w:rPr>
            <w:b/>
            <w:bCs/>
          </w:rPr>
          <w:delText>Supplemental Material</w:delText>
        </w:r>
      </w:del>
    </w:p>
    <w:p w14:paraId="1BB04227" w14:textId="48FDE2A2" w:rsidR="002726BC" w:rsidRPr="002726BC" w:rsidDel="00550A6D" w:rsidRDefault="002726BC" w:rsidP="002726BC">
      <w:pPr>
        <w:pStyle w:val="ListParagraph"/>
        <w:numPr>
          <w:ilvl w:val="0"/>
          <w:numId w:val="2"/>
        </w:numPr>
        <w:spacing w:before="240" w:after="240" w:line="480" w:lineRule="auto"/>
        <w:rPr>
          <w:del w:id="2" w:author="איילת בן-ששון" w:date="2022-05-11T22:17:00Z"/>
          <w:b/>
          <w:bCs/>
        </w:rPr>
      </w:pPr>
      <w:del w:id="3" w:author="איילת בן-ששון" w:date="2022-05-11T22:17:00Z">
        <w:r w:rsidRPr="002726BC" w:rsidDel="00550A6D">
          <w:rPr>
            <w:b/>
            <w:bCs/>
          </w:rPr>
          <w:delText>Examples from babyTRACKS database milestones by age group</w:delText>
        </w:r>
      </w:del>
    </w:p>
    <w:p w14:paraId="51CF4E89" w14:textId="55AE9FD4" w:rsidR="002726BC" w:rsidRPr="002726BC" w:rsidDel="00550A6D" w:rsidRDefault="002726BC" w:rsidP="002726BC">
      <w:pPr>
        <w:pStyle w:val="ListParagraph"/>
        <w:numPr>
          <w:ilvl w:val="0"/>
          <w:numId w:val="2"/>
        </w:numPr>
        <w:spacing w:before="240" w:after="240" w:line="480" w:lineRule="auto"/>
        <w:rPr>
          <w:del w:id="4" w:author="איילת בן-ששון" w:date="2022-05-11T22:17:00Z"/>
          <w:b/>
          <w:bCs/>
        </w:rPr>
      </w:pPr>
      <w:del w:id="5" w:author="איילת בן-ששון" w:date="2022-05-11T22:17:00Z">
        <w:r w:rsidRPr="002726BC" w:rsidDel="00550A6D">
          <w:rPr>
            <w:b/>
            <w:bCs/>
          </w:rPr>
          <w:delText>Other types of milestones</w:delText>
        </w:r>
      </w:del>
    </w:p>
    <w:p w14:paraId="12133006" w14:textId="7A32E0FB" w:rsidR="00A449DD" w:rsidRPr="006A6872" w:rsidRDefault="00A449DD" w:rsidP="006A6872">
      <w:pPr>
        <w:pStyle w:val="Heading1"/>
        <w:rPr>
          <w:rFonts w:asciiTheme="minorBidi" w:hAnsiTheme="minorBidi" w:cstheme="minorBidi"/>
          <w:b/>
          <w:bCs/>
          <w:color w:val="000000" w:themeColor="text1"/>
          <w:sz w:val="24"/>
          <w:szCs w:val="24"/>
          <w:rPrChange w:id="6" w:author="איילת בן-ששון" w:date="2022-05-11T22:21:00Z">
            <w:rPr/>
          </w:rPrChange>
        </w:rPr>
        <w:pPrChange w:id="7" w:author="איילת בן-ששון" w:date="2022-05-11T22:20:00Z">
          <w:pPr>
            <w:spacing w:before="240" w:after="240" w:line="480" w:lineRule="auto"/>
          </w:pPr>
        </w:pPrChange>
      </w:pPr>
      <w:del w:id="8" w:author="איילת בן-ששון" w:date="2022-05-11T22:17:00Z">
        <w:r w:rsidRPr="006A6872" w:rsidDel="00550A6D">
          <w:rPr>
            <w:rFonts w:asciiTheme="minorBidi" w:hAnsiTheme="minorBidi" w:cstheme="minorBidi"/>
            <w:b/>
            <w:bCs/>
            <w:color w:val="000000" w:themeColor="text1"/>
            <w:sz w:val="24"/>
            <w:szCs w:val="24"/>
            <w:rPrChange w:id="9" w:author="איילת בן-ששון" w:date="2022-05-11T22:21:00Z">
              <w:rPr/>
            </w:rPrChange>
          </w:rPr>
          <w:delText>I</w:delText>
        </w:r>
      </w:del>
      <w:ins w:id="10" w:author="איילת בן-ששון" w:date="2022-05-11T22:17:00Z">
        <w:r w:rsidR="00550A6D" w:rsidRPr="006A6872">
          <w:rPr>
            <w:rFonts w:asciiTheme="minorBidi" w:hAnsiTheme="minorBidi" w:cstheme="minorBidi"/>
            <w:b/>
            <w:bCs/>
            <w:color w:val="000000" w:themeColor="text1"/>
            <w:sz w:val="24"/>
            <w:szCs w:val="24"/>
            <w:rPrChange w:id="11" w:author="איילת בן-ששון" w:date="2022-05-11T22:21:00Z">
              <w:rPr/>
            </w:rPrChange>
          </w:rPr>
          <w:t>S1 Table</w:t>
        </w:r>
      </w:ins>
      <w:r w:rsidRPr="006A6872">
        <w:rPr>
          <w:rFonts w:asciiTheme="minorBidi" w:hAnsiTheme="minorBidi" w:cstheme="minorBidi"/>
          <w:b/>
          <w:bCs/>
          <w:color w:val="000000" w:themeColor="text1"/>
          <w:sz w:val="24"/>
          <w:szCs w:val="24"/>
          <w:rPrChange w:id="12" w:author="איילת בן-ששון" w:date="2022-05-11T22:21:00Z">
            <w:rPr/>
          </w:rPrChange>
        </w:rPr>
        <w:t xml:space="preserve">. </w:t>
      </w:r>
      <w:bookmarkStart w:id="13" w:name="_Hlk103200160"/>
      <w:r w:rsidRPr="006A6872">
        <w:rPr>
          <w:rFonts w:asciiTheme="minorBidi" w:hAnsiTheme="minorBidi" w:cstheme="minorBidi"/>
          <w:b/>
          <w:bCs/>
          <w:color w:val="000000" w:themeColor="text1"/>
          <w:sz w:val="24"/>
          <w:szCs w:val="24"/>
          <w:rPrChange w:id="14" w:author="איילת בן-ששון" w:date="2022-05-11T22:21:00Z">
            <w:rPr/>
          </w:rPrChange>
        </w:rPr>
        <w:t xml:space="preserve">Examples from </w:t>
      </w:r>
      <w:proofErr w:type="spellStart"/>
      <w:r w:rsidRPr="006A6872">
        <w:rPr>
          <w:rFonts w:asciiTheme="minorBidi" w:hAnsiTheme="minorBidi" w:cstheme="minorBidi"/>
          <w:b/>
          <w:bCs/>
          <w:color w:val="000000" w:themeColor="text1"/>
          <w:sz w:val="24"/>
          <w:szCs w:val="24"/>
          <w:rPrChange w:id="15" w:author="איילת בן-ששון" w:date="2022-05-11T22:21:00Z">
            <w:rPr/>
          </w:rPrChange>
        </w:rPr>
        <w:t>babyTRACKS</w:t>
      </w:r>
      <w:proofErr w:type="spellEnd"/>
      <w:r w:rsidRPr="006A6872">
        <w:rPr>
          <w:rFonts w:asciiTheme="minorBidi" w:hAnsiTheme="minorBidi" w:cstheme="minorBidi"/>
          <w:b/>
          <w:bCs/>
          <w:color w:val="000000" w:themeColor="text1"/>
          <w:sz w:val="24"/>
          <w:szCs w:val="24"/>
          <w:rPrChange w:id="16" w:author="איילת בן-ששון" w:date="2022-05-11T22:21:00Z">
            <w:rPr/>
          </w:rPrChange>
        </w:rPr>
        <w:t xml:space="preserve"> database milestones by age group</w:t>
      </w:r>
      <w:bookmarkEnd w:id="13"/>
      <w:ins w:id="17" w:author="איילת בן-ששון" w:date="2022-05-11T22:17:00Z">
        <w:r w:rsidR="00550A6D" w:rsidRPr="006A6872">
          <w:rPr>
            <w:rFonts w:asciiTheme="minorBidi" w:hAnsiTheme="minorBidi" w:cstheme="minorBidi"/>
            <w:b/>
            <w:bCs/>
            <w:color w:val="000000" w:themeColor="text1"/>
            <w:sz w:val="24"/>
            <w:szCs w:val="24"/>
            <w:rPrChange w:id="18" w:author="איילת בן-ששון" w:date="2022-05-11T22:21:00Z">
              <w:rPr/>
            </w:rPrChange>
          </w:rPr>
          <w:t>.</w:t>
        </w:r>
      </w:ins>
      <w:del w:id="19" w:author="איילת בן-ששון" w:date="2022-05-11T22:17:00Z">
        <w:r w:rsidRPr="006A6872" w:rsidDel="00550A6D">
          <w:rPr>
            <w:rFonts w:asciiTheme="minorBidi" w:hAnsiTheme="minorBidi" w:cstheme="minorBidi"/>
            <w:b/>
            <w:bCs/>
            <w:color w:val="000000" w:themeColor="text1"/>
            <w:sz w:val="24"/>
            <w:szCs w:val="24"/>
            <w:rPrChange w:id="20" w:author="איילת בן-ששון" w:date="2022-05-11T22:21:00Z">
              <w:rPr/>
            </w:rPrChange>
          </w:rPr>
          <w:delText>:</w:delText>
        </w:r>
      </w:del>
    </w:p>
    <w:tbl>
      <w:tblPr>
        <w:tblpPr w:leftFromText="180" w:rightFromText="180" w:vertAnchor="text" w:horzAnchor="margin" w:tblpXSpec="center" w:tblpY="301"/>
        <w:tblW w:w="107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  <w:tblPrChange w:id="21" w:author="איילת בן-ששון" w:date="2022-05-08T07:01:00Z">
          <w:tblPr>
            <w:tblpPr w:leftFromText="180" w:rightFromText="180" w:vertAnchor="text" w:horzAnchor="margin" w:tblpXSpec="center" w:tblpY="301"/>
            <w:tblW w:w="10752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ayout w:type="fixed"/>
            <w:tblLook w:val="0600" w:firstRow="0" w:lastRow="0" w:firstColumn="0" w:lastColumn="0" w:noHBand="1" w:noVBand="1"/>
          </w:tblPr>
        </w:tblPrChange>
      </w:tblPr>
      <w:tblGrid>
        <w:gridCol w:w="4204"/>
        <w:gridCol w:w="1178"/>
        <w:gridCol w:w="1134"/>
        <w:gridCol w:w="1701"/>
        <w:gridCol w:w="2535"/>
        <w:tblGridChange w:id="22">
          <w:tblGrid>
            <w:gridCol w:w="4204"/>
            <w:gridCol w:w="1178"/>
            <w:gridCol w:w="1134"/>
            <w:gridCol w:w="1701"/>
            <w:gridCol w:w="2535"/>
          </w:tblGrid>
        </w:tblGridChange>
      </w:tblGrid>
      <w:tr w:rsidR="000901DA" w:rsidRPr="00CC0EE8" w14:paraId="3416C3D5" w14:textId="77777777" w:rsidTr="00131DA1">
        <w:trPr>
          <w:trHeight w:val="1450"/>
          <w:tblHeader/>
          <w:trPrChange w:id="23" w:author="איילת בן-ששון" w:date="2022-05-08T07:01:00Z">
            <w:trPr>
              <w:trHeight w:val="1166"/>
            </w:trPr>
          </w:trPrChange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  <w:tcPrChange w:id="24" w:author="איילת בן-ששון" w:date="2022-05-08T07:01:00Z">
              <w:tcPr>
                <w:tcW w:w="4204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618DAB5D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Cs/>
              </w:rPr>
            </w:pPr>
          </w:p>
        </w:tc>
        <w:tc>
          <w:tcPr>
            <w:tcW w:w="1178" w:type="dxa"/>
            <w:tcPrChange w:id="25" w:author="איילת בן-ששון" w:date="2022-05-08T07:01:00Z">
              <w:tcPr>
                <w:tcW w:w="1178" w:type="dxa"/>
              </w:tcPr>
            </w:tcPrChange>
          </w:tcPr>
          <w:p w14:paraId="12F3EEC6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proofErr w:type="spellStart"/>
            <w:r w:rsidRPr="00CC0EE8">
              <w:rPr>
                <w:rFonts w:asciiTheme="minorBidi" w:hAnsiTheme="minorBidi" w:cstheme="minorBidi"/>
                <w:b/>
              </w:rPr>
              <w:t>Mdn</w:t>
            </w:r>
            <w:proofErr w:type="spellEnd"/>
            <w:r w:rsidRPr="00CC0EE8">
              <w:rPr>
                <w:rFonts w:asciiTheme="minorBidi" w:hAnsiTheme="minorBidi" w:cstheme="minorBidi"/>
                <w:b/>
              </w:rPr>
              <w:t xml:space="preserve"> age (months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tcPrChange w:id="26" w:author="איילת בן-ששון" w:date="2022-05-08T07:01:00Z">
              <w:tcPr>
                <w:tcW w:w="1134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</w:tcPrChange>
          </w:tcPr>
          <w:p w14:paraId="331BE032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CC0EE8">
              <w:rPr>
                <w:rFonts w:asciiTheme="minorBidi" w:hAnsiTheme="minorBidi" w:cstheme="minorBidi"/>
                <w:b/>
              </w:rPr>
              <w:t xml:space="preserve"> N</w:t>
            </w:r>
          </w:p>
        </w:tc>
        <w:tc>
          <w:tcPr>
            <w:tcW w:w="1701" w:type="dxa"/>
            <w:tcPrChange w:id="27" w:author="איילת בן-ששון" w:date="2022-05-08T07:01:00Z">
              <w:tcPr>
                <w:tcW w:w="1701" w:type="dxa"/>
              </w:tcPr>
            </w:tcPrChange>
          </w:tcPr>
          <w:p w14:paraId="4F74B5D4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CC0EE8">
              <w:rPr>
                <w:rFonts w:asciiTheme="minorBidi" w:hAnsiTheme="minorBidi" w:cstheme="minorBidi"/>
                <w:b/>
                <w:color w:val="222222"/>
                <w:shd w:val="clear" w:color="auto" w:fill="FFFFFF"/>
              </w:rPr>
              <w:t> </w:t>
            </w:r>
            <w:r w:rsidRPr="00CC0EE8">
              <w:rPr>
                <w:rFonts w:asciiTheme="minorBidi" w:hAnsiTheme="minorBidi" w:cstheme="minorBidi"/>
                <w:b/>
              </w:rPr>
              <w:t xml:space="preserve"> CDC-comparable milestones</w:t>
            </w:r>
          </w:p>
        </w:tc>
        <w:tc>
          <w:tcPr>
            <w:tcW w:w="2535" w:type="dxa"/>
            <w:tcPrChange w:id="28" w:author="איילת בן-ששון" w:date="2022-05-08T07:01:00Z">
              <w:tcPr>
                <w:tcW w:w="2535" w:type="dxa"/>
              </w:tcPr>
            </w:tcPrChange>
          </w:tcPr>
          <w:p w14:paraId="4B7073C9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  <w:rtl/>
              </w:rPr>
            </w:pPr>
            <w:r w:rsidRPr="00CC0EE8">
              <w:rPr>
                <w:rFonts w:asciiTheme="minorBidi" w:hAnsiTheme="minorBidi" w:cstheme="minorBidi"/>
                <w:b/>
              </w:rPr>
              <w:t>Developmental Domain/s</w:t>
            </w:r>
          </w:p>
        </w:tc>
      </w:tr>
      <w:tr w:rsidR="000901DA" w:rsidRPr="00CC0EE8" w14:paraId="4D0E88D0" w14:textId="77777777" w:rsidTr="004C72D3">
        <w:trPr>
          <w:trHeight w:val="357"/>
        </w:trPr>
        <w:tc>
          <w:tcPr>
            <w:tcW w:w="1075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385BD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  <w:rtl/>
              </w:rPr>
            </w:pPr>
            <w:r w:rsidRPr="008D6ABD">
              <w:rPr>
                <w:rFonts w:asciiTheme="minorBidi" w:hAnsiTheme="minorBidi" w:cstheme="minorBidi"/>
                <w:b/>
              </w:rPr>
              <w:t>Birth- 2 months</w:t>
            </w:r>
          </w:p>
        </w:tc>
      </w:tr>
      <w:tr w:rsidR="000901DA" w:rsidRPr="00CC0EE8" w14:paraId="2B19F84C" w14:textId="77777777" w:rsidTr="004C72D3">
        <w:trPr>
          <w:trHeight w:val="352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375A5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Started to use a pacifier regularly</w:t>
            </w:r>
          </w:p>
        </w:tc>
        <w:tc>
          <w:tcPr>
            <w:tcW w:w="1178" w:type="dxa"/>
          </w:tcPr>
          <w:p w14:paraId="36E50BDD" w14:textId="77777777" w:rsidR="000901DA" w:rsidRPr="00CC0EE8" w:rsidRDefault="000901DA" w:rsidP="004C72D3">
            <w:pPr>
              <w:jc w:val="center"/>
              <w:rPr>
                <w:rFonts w:asciiTheme="minorBidi" w:eastAsia="Times New Roman" w:hAnsiTheme="minorBidi" w:cstheme="minorBidi"/>
                <w:bCs/>
                <w:rtl/>
              </w:rPr>
            </w:pPr>
            <w:r>
              <w:rPr>
                <w:rFonts w:asciiTheme="minorBidi" w:hAnsiTheme="minorBidi" w:cstheme="minorBidi"/>
                <w:bCs/>
              </w:rPr>
              <w:t>0.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4FDB9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  <w:rtl/>
              </w:rPr>
            </w:pPr>
            <w:r w:rsidRPr="00CC0EE8">
              <w:rPr>
                <w:rFonts w:asciiTheme="minorBidi" w:hAnsiTheme="minorBidi" w:cstheme="minorBidi"/>
                <w:bCs/>
              </w:rPr>
              <w:t>156</w:t>
            </w:r>
          </w:p>
        </w:tc>
        <w:tc>
          <w:tcPr>
            <w:tcW w:w="1701" w:type="dxa"/>
          </w:tcPr>
          <w:p w14:paraId="36864CEB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59419B60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Emotional</w:t>
            </w:r>
          </w:p>
          <w:p w14:paraId="44F2A112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Regulation</w:t>
            </w:r>
          </w:p>
        </w:tc>
      </w:tr>
      <w:tr w:rsidR="000901DA" w:rsidRPr="00CC0EE8" w14:paraId="15E69F81" w14:textId="77777777" w:rsidTr="004C72D3">
        <w:trPr>
          <w:trHeight w:val="476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73D66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Grasp reflex</w:t>
            </w:r>
          </w:p>
        </w:tc>
        <w:tc>
          <w:tcPr>
            <w:tcW w:w="1178" w:type="dxa"/>
          </w:tcPr>
          <w:p w14:paraId="13DB37F7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  <w:rtl/>
              </w:rPr>
            </w:pPr>
            <w:r>
              <w:rPr>
                <w:rFonts w:asciiTheme="minorBidi" w:hAnsiTheme="minorBidi" w:cstheme="minorBidi"/>
                <w:bCs/>
              </w:rPr>
              <w:t>0.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EC443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310</w:t>
            </w:r>
          </w:p>
        </w:tc>
        <w:tc>
          <w:tcPr>
            <w:tcW w:w="1701" w:type="dxa"/>
          </w:tcPr>
          <w:p w14:paraId="57BC2DC2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69344922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Fine motor</w:t>
            </w:r>
          </w:p>
        </w:tc>
      </w:tr>
      <w:tr w:rsidR="000901DA" w:rsidRPr="00CC0EE8" w14:paraId="75117C21" w14:textId="77777777" w:rsidTr="004C72D3">
        <w:trPr>
          <w:trHeight w:val="911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1DEE5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Began enjoying taking turns making sounds with parent</w:t>
            </w:r>
          </w:p>
        </w:tc>
        <w:tc>
          <w:tcPr>
            <w:tcW w:w="1178" w:type="dxa"/>
          </w:tcPr>
          <w:p w14:paraId="5050D886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F64A5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  <w:rtl/>
              </w:rPr>
            </w:pPr>
            <w:r w:rsidRPr="00CC0EE8">
              <w:rPr>
                <w:rFonts w:asciiTheme="minorBidi" w:hAnsiTheme="minorBidi" w:cstheme="minorBidi"/>
                <w:bCs/>
              </w:rPr>
              <w:t>342</w:t>
            </w:r>
          </w:p>
        </w:tc>
        <w:tc>
          <w:tcPr>
            <w:tcW w:w="1701" w:type="dxa"/>
          </w:tcPr>
          <w:p w14:paraId="4014F139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7E76E508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peech</w:t>
            </w:r>
          </w:p>
          <w:p w14:paraId="323D4F21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ocial</w:t>
            </w:r>
          </w:p>
        </w:tc>
      </w:tr>
      <w:tr w:rsidR="000901DA" w:rsidRPr="00CC0EE8" w14:paraId="409C27E8" w14:textId="77777777" w:rsidTr="004C72D3">
        <w:trPr>
          <w:trHeight w:val="249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3E158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Newborn reflexive smile</w:t>
            </w:r>
          </w:p>
        </w:tc>
        <w:tc>
          <w:tcPr>
            <w:tcW w:w="1178" w:type="dxa"/>
          </w:tcPr>
          <w:p w14:paraId="6D78C169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0.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0CE2F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460</w:t>
            </w:r>
          </w:p>
        </w:tc>
        <w:tc>
          <w:tcPr>
            <w:tcW w:w="1701" w:type="dxa"/>
          </w:tcPr>
          <w:p w14:paraId="5012B06C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780706C8" w14:textId="4C318E01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 xml:space="preserve">Oral motor </w:t>
            </w:r>
          </w:p>
        </w:tc>
      </w:tr>
      <w:tr w:rsidR="000901DA" w:rsidRPr="00CC0EE8" w14:paraId="5E7A58DF" w14:textId="77777777" w:rsidTr="004C72D3">
        <w:trPr>
          <w:trHeight w:val="386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3D5DC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Began to follow things with eyes</w:t>
            </w:r>
          </w:p>
        </w:tc>
        <w:tc>
          <w:tcPr>
            <w:tcW w:w="1178" w:type="dxa"/>
          </w:tcPr>
          <w:p w14:paraId="2B2025F3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1.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CAAA1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500</w:t>
            </w:r>
          </w:p>
        </w:tc>
        <w:tc>
          <w:tcPr>
            <w:tcW w:w="1701" w:type="dxa"/>
          </w:tcPr>
          <w:p w14:paraId="7D0AA3AC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1C35FEBD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Cognitive</w:t>
            </w:r>
          </w:p>
        </w:tc>
      </w:tr>
      <w:tr w:rsidR="000901DA" w:rsidRPr="00CC0EE8" w14:paraId="05EF7CC5" w14:textId="77777777" w:rsidTr="004C72D3">
        <w:trPr>
          <w:trHeight w:val="428"/>
        </w:trPr>
        <w:tc>
          <w:tcPr>
            <w:tcW w:w="1075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05667" w14:textId="77777777" w:rsidR="000901DA" w:rsidRPr="008D6ABD" w:rsidRDefault="000901DA" w:rsidP="004C72D3">
            <w:pPr>
              <w:spacing w:line="480" w:lineRule="auto"/>
              <w:jc w:val="both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2 months- 4 months</w:t>
            </w:r>
          </w:p>
        </w:tc>
      </w:tr>
      <w:tr w:rsidR="000901DA" w:rsidRPr="00CC0EE8" w14:paraId="517FAD2B" w14:textId="77777777" w:rsidTr="004C72D3">
        <w:trPr>
          <w:trHeight w:val="566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252C1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  <w:u w:val="single"/>
              </w:rPr>
            </w:pPr>
            <w:r w:rsidRPr="008D6ABD">
              <w:rPr>
                <w:rFonts w:asciiTheme="minorBidi" w:hAnsiTheme="minorBidi" w:cstheme="minorBidi"/>
                <w:b/>
              </w:rPr>
              <w:t>Is now able to grab objects</w:t>
            </w:r>
          </w:p>
        </w:tc>
        <w:tc>
          <w:tcPr>
            <w:tcW w:w="1178" w:type="dxa"/>
          </w:tcPr>
          <w:p w14:paraId="3B7D9100" w14:textId="77777777" w:rsidR="000901DA" w:rsidRPr="00CC0EE8" w:rsidRDefault="000901DA" w:rsidP="004C72D3">
            <w:pPr>
              <w:jc w:val="center"/>
              <w:rPr>
                <w:rFonts w:asciiTheme="minorBidi" w:eastAsia="Times New Roman" w:hAnsiTheme="minorBidi" w:cstheme="minorBidi"/>
              </w:rPr>
            </w:pPr>
            <w:r>
              <w:rPr>
                <w:rFonts w:asciiTheme="minorBidi" w:hAnsiTheme="minorBidi" w:cstheme="minorBidi"/>
              </w:rPr>
              <w:t>2.7</w:t>
            </w:r>
          </w:p>
          <w:p w14:paraId="5B309380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781EB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184</w:t>
            </w:r>
          </w:p>
        </w:tc>
        <w:tc>
          <w:tcPr>
            <w:tcW w:w="1701" w:type="dxa"/>
          </w:tcPr>
          <w:p w14:paraId="5C600E34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6C0DC837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Fine motor</w:t>
            </w:r>
          </w:p>
          <w:p w14:paraId="67C6D253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Cs/>
              </w:rPr>
            </w:pPr>
          </w:p>
        </w:tc>
      </w:tr>
      <w:tr w:rsidR="000901DA" w:rsidRPr="00CC0EE8" w14:paraId="38C767D8" w14:textId="77777777" w:rsidTr="004C72D3">
        <w:trPr>
          <w:trHeight w:val="750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1D7E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  <w:u w:val="single"/>
              </w:rPr>
            </w:pPr>
            <w:r w:rsidRPr="008D6ABD">
              <w:rPr>
                <w:rFonts w:asciiTheme="minorBidi" w:hAnsiTheme="minorBidi" w:cstheme="minorBidi"/>
                <w:b/>
              </w:rPr>
              <w:t>Tries to get things that are out of reach</w:t>
            </w:r>
          </w:p>
        </w:tc>
        <w:tc>
          <w:tcPr>
            <w:tcW w:w="1178" w:type="dxa"/>
          </w:tcPr>
          <w:p w14:paraId="202F4092" w14:textId="77777777" w:rsidR="000901DA" w:rsidRPr="00CC0EE8" w:rsidRDefault="000901DA" w:rsidP="004C72D3">
            <w:pPr>
              <w:jc w:val="center"/>
              <w:rPr>
                <w:rFonts w:asciiTheme="minorBidi" w:eastAsia="Times New Roman" w:hAnsiTheme="minorBidi" w:cstheme="minorBidi"/>
              </w:rPr>
            </w:pPr>
            <w:r>
              <w:rPr>
                <w:rFonts w:asciiTheme="minorBidi" w:hAnsiTheme="minorBidi" w:cstheme="minorBidi"/>
              </w:rPr>
              <w:t>3.2</w:t>
            </w:r>
          </w:p>
          <w:p w14:paraId="4FCCD3B1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1FF0B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341</w:t>
            </w:r>
          </w:p>
        </w:tc>
        <w:tc>
          <w:tcPr>
            <w:tcW w:w="1701" w:type="dxa"/>
          </w:tcPr>
          <w:p w14:paraId="1C024FB8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1FB9101A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Cognitive</w:t>
            </w:r>
          </w:p>
          <w:p w14:paraId="19AB6926" w14:textId="2547EBCC" w:rsidR="000901DA" w:rsidRPr="00CC0EE8" w:rsidRDefault="00187409" w:rsidP="004C72D3">
            <w:pPr>
              <w:rPr>
                <w:rFonts w:asciiTheme="minorBidi" w:eastAsia="Times New Roman" w:hAnsiTheme="minorBidi" w:cstheme="minorBidi"/>
              </w:rPr>
            </w:pPr>
            <w:r>
              <w:rPr>
                <w:rFonts w:asciiTheme="minorBidi" w:hAnsiTheme="minorBidi" w:cstheme="minorBidi"/>
              </w:rPr>
              <w:t>Fine</w:t>
            </w:r>
            <w:r w:rsidR="000901DA" w:rsidRPr="00CC0EE8">
              <w:rPr>
                <w:rFonts w:asciiTheme="minorBidi" w:hAnsiTheme="minorBidi" w:cstheme="minorBidi"/>
              </w:rPr>
              <w:t xml:space="preserve"> motor</w:t>
            </w:r>
          </w:p>
          <w:p w14:paraId="5FED9704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Cs/>
              </w:rPr>
            </w:pPr>
          </w:p>
        </w:tc>
      </w:tr>
      <w:tr w:rsidR="000901DA" w:rsidRPr="00CC0EE8" w14:paraId="27D6F549" w14:textId="77777777" w:rsidTr="004C72D3">
        <w:trPr>
          <w:trHeight w:val="426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798D1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  <w:u w:val="single"/>
              </w:rPr>
            </w:pPr>
            <w:r w:rsidRPr="008D6ABD">
              <w:rPr>
                <w:rFonts w:asciiTheme="minorBidi" w:hAnsiTheme="minorBidi" w:cstheme="minorBidi"/>
                <w:b/>
              </w:rPr>
              <w:lastRenderedPageBreak/>
              <w:t>Started to roll over from back to</w:t>
            </w:r>
          </w:p>
        </w:tc>
        <w:tc>
          <w:tcPr>
            <w:tcW w:w="1178" w:type="dxa"/>
          </w:tcPr>
          <w:p w14:paraId="53DE717A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3.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43036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352</w:t>
            </w:r>
          </w:p>
        </w:tc>
        <w:tc>
          <w:tcPr>
            <w:tcW w:w="1701" w:type="dxa"/>
          </w:tcPr>
          <w:p w14:paraId="76AA47C1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7D8FA388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Gross motor</w:t>
            </w:r>
          </w:p>
          <w:p w14:paraId="0A819251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Cs/>
              </w:rPr>
            </w:pPr>
          </w:p>
        </w:tc>
      </w:tr>
      <w:tr w:rsidR="000901DA" w:rsidRPr="00CC0EE8" w14:paraId="4D9FAD95" w14:textId="77777777" w:rsidTr="004C72D3">
        <w:trPr>
          <w:trHeight w:val="1034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CAC69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Started to bring things to mouth</w:t>
            </w:r>
          </w:p>
        </w:tc>
        <w:tc>
          <w:tcPr>
            <w:tcW w:w="1178" w:type="dxa"/>
          </w:tcPr>
          <w:p w14:paraId="3BBF2F82" w14:textId="77777777" w:rsidR="000901DA" w:rsidRPr="00CC0EE8" w:rsidRDefault="000901DA" w:rsidP="004C72D3">
            <w:pPr>
              <w:jc w:val="center"/>
              <w:rPr>
                <w:rFonts w:asciiTheme="minorBidi" w:eastAsia="Times New Roman" w:hAnsiTheme="minorBidi" w:cstheme="minorBidi"/>
              </w:rPr>
            </w:pPr>
            <w:r>
              <w:rPr>
                <w:rFonts w:asciiTheme="minorBidi" w:hAnsiTheme="minorBidi" w:cstheme="minorBidi"/>
              </w:rPr>
              <w:t>2.1</w:t>
            </w:r>
          </w:p>
          <w:p w14:paraId="308E4F57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69086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397</w:t>
            </w:r>
          </w:p>
        </w:tc>
        <w:tc>
          <w:tcPr>
            <w:tcW w:w="1701" w:type="dxa"/>
          </w:tcPr>
          <w:p w14:paraId="6B634F4D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27C07BF6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Fine motor</w:t>
            </w:r>
          </w:p>
          <w:p w14:paraId="6EEB22B7" w14:textId="2421A9E9" w:rsidR="000901DA" w:rsidRPr="00CC0EE8" w:rsidRDefault="000901DA" w:rsidP="00E64784">
            <w:pPr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</w:rPr>
              <w:t xml:space="preserve">Oral motor </w:t>
            </w:r>
          </w:p>
        </w:tc>
      </w:tr>
      <w:tr w:rsidR="000901DA" w:rsidRPr="00CC0EE8" w14:paraId="5CE0E923" w14:textId="77777777" w:rsidTr="004C72D3">
        <w:trPr>
          <w:trHeight w:val="770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30493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Started to laugh and/or make squealing sounds</w:t>
            </w:r>
          </w:p>
        </w:tc>
        <w:tc>
          <w:tcPr>
            <w:tcW w:w="1178" w:type="dxa"/>
          </w:tcPr>
          <w:p w14:paraId="17632DE8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4E118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629</w:t>
            </w:r>
          </w:p>
        </w:tc>
        <w:tc>
          <w:tcPr>
            <w:tcW w:w="1701" w:type="dxa"/>
          </w:tcPr>
          <w:p w14:paraId="319C2EF6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4FC253A8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peech</w:t>
            </w:r>
          </w:p>
          <w:p w14:paraId="6D102806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ocial</w:t>
            </w:r>
          </w:p>
          <w:p w14:paraId="1FDC5FC6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Emotional</w:t>
            </w:r>
          </w:p>
          <w:p w14:paraId="6452F07D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Cs/>
              </w:rPr>
            </w:pPr>
          </w:p>
        </w:tc>
      </w:tr>
      <w:tr w:rsidR="000901DA" w:rsidRPr="00CC0EE8" w14:paraId="746FCDC0" w14:textId="77777777" w:rsidTr="004C72D3">
        <w:trPr>
          <w:trHeight w:val="316"/>
        </w:trPr>
        <w:tc>
          <w:tcPr>
            <w:tcW w:w="1075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CDBFA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4 months- 6 months</w:t>
            </w:r>
          </w:p>
        </w:tc>
      </w:tr>
      <w:tr w:rsidR="000901DA" w:rsidRPr="00CC0EE8" w14:paraId="7B612CE7" w14:textId="77777777" w:rsidTr="004C72D3">
        <w:trPr>
          <w:trHeight w:val="770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526FB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Started crawling on belly (commando style)</w:t>
            </w:r>
          </w:p>
        </w:tc>
        <w:tc>
          <w:tcPr>
            <w:tcW w:w="1178" w:type="dxa"/>
          </w:tcPr>
          <w:p w14:paraId="122511C6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5.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7A150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228</w:t>
            </w:r>
          </w:p>
        </w:tc>
        <w:tc>
          <w:tcPr>
            <w:tcW w:w="1701" w:type="dxa"/>
          </w:tcPr>
          <w:p w14:paraId="12644DBE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2D07293F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Gross motor</w:t>
            </w:r>
          </w:p>
          <w:p w14:paraId="06C62AB6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Cs/>
              </w:rPr>
            </w:pPr>
          </w:p>
        </w:tc>
      </w:tr>
      <w:tr w:rsidR="000901DA" w:rsidRPr="00CC0EE8" w14:paraId="2BF9240F" w14:textId="77777777" w:rsidTr="004C72D3">
        <w:trPr>
          <w:trHeight w:val="770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4A13D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Upset when not getting a desired object or activity</w:t>
            </w:r>
          </w:p>
        </w:tc>
        <w:tc>
          <w:tcPr>
            <w:tcW w:w="1178" w:type="dxa"/>
          </w:tcPr>
          <w:p w14:paraId="7EAA7CCB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5.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27D91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244</w:t>
            </w:r>
          </w:p>
        </w:tc>
        <w:tc>
          <w:tcPr>
            <w:tcW w:w="1701" w:type="dxa"/>
          </w:tcPr>
          <w:p w14:paraId="42180D66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2FC6E749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Emotional</w:t>
            </w:r>
          </w:p>
          <w:p w14:paraId="7CA39E34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Cs/>
              </w:rPr>
            </w:pPr>
          </w:p>
        </w:tc>
      </w:tr>
      <w:tr w:rsidR="000901DA" w:rsidRPr="00CC0EE8" w14:paraId="3941241D" w14:textId="77777777" w:rsidTr="004C72D3">
        <w:trPr>
          <w:trHeight w:val="770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90DF9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  <w:u w:val="single"/>
              </w:rPr>
            </w:pPr>
            <w:r w:rsidRPr="008D6ABD">
              <w:rPr>
                <w:rFonts w:asciiTheme="minorBidi" w:hAnsiTheme="minorBidi" w:cstheme="minorBidi"/>
                <w:b/>
              </w:rPr>
              <w:t>Started to like playing with others, especially parents</w:t>
            </w:r>
          </w:p>
        </w:tc>
        <w:tc>
          <w:tcPr>
            <w:tcW w:w="1178" w:type="dxa"/>
          </w:tcPr>
          <w:p w14:paraId="7AC9B79C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4.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5D7AE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248</w:t>
            </w:r>
          </w:p>
        </w:tc>
        <w:tc>
          <w:tcPr>
            <w:tcW w:w="1701" w:type="dxa"/>
          </w:tcPr>
          <w:p w14:paraId="3A7FF95D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5A8E45BE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ocial</w:t>
            </w:r>
          </w:p>
          <w:p w14:paraId="1F166583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Cs/>
              </w:rPr>
            </w:pPr>
          </w:p>
        </w:tc>
      </w:tr>
      <w:tr w:rsidR="000901DA" w:rsidRPr="00CC0EE8" w14:paraId="5ECB818C" w14:textId="77777777" w:rsidTr="004C72D3">
        <w:trPr>
          <w:trHeight w:val="770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337FE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Plays with objects by shaking, banging, throwing</w:t>
            </w:r>
          </w:p>
        </w:tc>
        <w:tc>
          <w:tcPr>
            <w:tcW w:w="1178" w:type="dxa"/>
          </w:tcPr>
          <w:p w14:paraId="6357BB60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5.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433E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262</w:t>
            </w:r>
          </w:p>
        </w:tc>
        <w:tc>
          <w:tcPr>
            <w:tcW w:w="1701" w:type="dxa"/>
          </w:tcPr>
          <w:p w14:paraId="4C6C748B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  <w:rtl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77BFDC39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Cognitive</w:t>
            </w:r>
          </w:p>
          <w:p w14:paraId="7232CA1D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Fine motor</w:t>
            </w:r>
          </w:p>
          <w:p w14:paraId="2180A1CA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Cs/>
              </w:rPr>
            </w:pPr>
          </w:p>
        </w:tc>
      </w:tr>
      <w:tr w:rsidR="000901DA" w:rsidRPr="00CC0EE8" w14:paraId="2D898C3F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5B66B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Started solids</w:t>
            </w:r>
          </w:p>
        </w:tc>
        <w:tc>
          <w:tcPr>
            <w:tcW w:w="1178" w:type="dxa"/>
          </w:tcPr>
          <w:p w14:paraId="67A4098D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4.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F4888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305</w:t>
            </w:r>
          </w:p>
        </w:tc>
        <w:tc>
          <w:tcPr>
            <w:tcW w:w="1701" w:type="dxa"/>
          </w:tcPr>
          <w:p w14:paraId="345E48DF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201E6715" w14:textId="3A80188D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 xml:space="preserve">Self-care </w:t>
            </w:r>
          </w:p>
          <w:p w14:paraId="518D1C75" w14:textId="5F3AA8F2" w:rsidR="000901DA" w:rsidRPr="00CC0EE8" w:rsidRDefault="000901DA" w:rsidP="00E64784">
            <w:pPr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</w:rPr>
              <w:t xml:space="preserve">Oral motor </w:t>
            </w:r>
          </w:p>
        </w:tc>
      </w:tr>
      <w:tr w:rsidR="000901DA" w:rsidRPr="00CC0EE8" w14:paraId="00E0B308" w14:textId="77777777" w:rsidTr="004C72D3">
        <w:trPr>
          <w:trHeight w:val="163"/>
        </w:trPr>
        <w:tc>
          <w:tcPr>
            <w:tcW w:w="1075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61B44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6 months- 8 months</w:t>
            </w:r>
          </w:p>
        </w:tc>
      </w:tr>
      <w:tr w:rsidR="000901DA" w:rsidRPr="00CC0EE8" w14:paraId="05A72188" w14:textId="77777777" w:rsidTr="004C72D3">
        <w:trPr>
          <w:trHeight w:val="770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0FDA4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  <w:u w:val="single"/>
              </w:rPr>
            </w:pPr>
            <w:r w:rsidRPr="008D6ABD">
              <w:rPr>
                <w:rFonts w:asciiTheme="minorBidi" w:hAnsiTheme="minorBidi" w:cstheme="minorBidi"/>
                <w:b/>
              </w:rPr>
              <w:lastRenderedPageBreak/>
              <w:t>Began to understand "no"</w:t>
            </w:r>
          </w:p>
        </w:tc>
        <w:tc>
          <w:tcPr>
            <w:tcW w:w="1178" w:type="dxa"/>
          </w:tcPr>
          <w:p w14:paraId="234F5E37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7.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E168F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142</w:t>
            </w:r>
          </w:p>
        </w:tc>
        <w:tc>
          <w:tcPr>
            <w:tcW w:w="1701" w:type="dxa"/>
          </w:tcPr>
          <w:p w14:paraId="011436BB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7F84620C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Cognitive</w:t>
            </w:r>
          </w:p>
          <w:p w14:paraId="14B25675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Language comprehension</w:t>
            </w:r>
          </w:p>
          <w:p w14:paraId="18AB7B55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Cs/>
              </w:rPr>
            </w:pPr>
          </w:p>
        </w:tc>
      </w:tr>
      <w:tr w:rsidR="000901DA" w:rsidRPr="00CC0EE8" w14:paraId="0E67EE2A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E13FA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Started clapping hands</w:t>
            </w:r>
          </w:p>
        </w:tc>
        <w:tc>
          <w:tcPr>
            <w:tcW w:w="1178" w:type="dxa"/>
          </w:tcPr>
          <w:p w14:paraId="52115927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7.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60667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159</w:t>
            </w:r>
          </w:p>
        </w:tc>
        <w:tc>
          <w:tcPr>
            <w:tcW w:w="1701" w:type="dxa"/>
          </w:tcPr>
          <w:p w14:paraId="5C80AA6E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4F173878" w14:textId="2CE06F4F" w:rsidR="000901DA" w:rsidRPr="00CC0EE8" w:rsidRDefault="00E64784" w:rsidP="004C72D3">
            <w:pPr>
              <w:rPr>
                <w:rFonts w:asciiTheme="minorBidi" w:eastAsia="Times New Roman" w:hAnsiTheme="minorBidi" w:cstheme="minorBidi"/>
              </w:rPr>
            </w:pPr>
            <w:r>
              <w:rPr>
                <w:rFonts w:asciiTheme="minorBidi" w:hAnsiTheme="minorBidi" w:cstheme="minorBidi"/>
              </w:rPr>
              <w:t>Fine</w:t>
            </w:r>
            <w:r w:rsidR="000901DA" w:rsidRPr="00CC0EE8">
              <w:rPr>
                <w:rFonts w:asciiTheme="minorBidi" w:hAnsiTheme="minorBidi" w:cstheme="minorBidi"/>
              </w:rPr>
              <w:t xml:space="preserve"> motor</w:t>
            </w:r>
          </w:p>
          <w:p w14:paraId="48DE2CC2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Cs/>
              </w:rPr>
            </w:pPr>
          </w:p>
        </w:tc>
      </w:tr>
      <w:tr w:rsidR="000901DA" w:rsidRPr="00CC0EE8" w14:paraId="32A277B8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87303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Began to play games such as "peek-a-boo" and "pat-a-cake"</w:t>
            </w:r>
          </w:p>
        </w:tc>
        <w:tc>
          <w:tcPr>
            <w:tcW w:w="1178" w:type="dxa"/>
          </w:tcPr>
          <w:p w14:paraId="5ED104F1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6.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77D00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182</w:t>
            </w:r>
          </w:p>
        </w:tc>
        <w:tc>
          <w:tcPr>
            <w:tcW w:w="1701" w:type="dxa"/>
          </w:tcPr>
          <w:p w14:paraId="01432E9D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  <w:p w14:paraId="095FE6B3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3F221434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Cognitive</w:t>
            </w:r>
          </w:p>
          <w:p w14:paraId="196DF68E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peech</w:t>
            </w:r>
          </w:p>
          <w:p w14:paraId="2A9877B5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ocial</w:t>
            </w:r>
          </w:p>
          <w:p w14:paraId="36353797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Cs/>
              </w:rPr>
            </w:pPr>
          </w:p>
        </w:tc>
      </w:tr>
      <w:tr w:rsidR="000901DA" w:rsidRPr="00CC0EE8" w14:paraId="5ACFBA06" w14:textId="77777777" w:rsidTr="004C72D3">
        <w:trPr>
          <w:trHeight w:val="770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79BD9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Started crawling</w:t>
            </w:r>
          </w:p>
        </w:tc>
        <w:tc>
          <w:tcPr>
            <w:tcW w:w="1178" w:type="dxa"/>
          </w:tcPr>
          <w:p w14:paraId="73828AAD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F0D8C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384</w:t>
            </w:r>
          </w:p>
        </w:tc>
        <w:tc>
          <w:tcPr>
            <w:tcW w:w="1701" w:type="dxa"/>
          </w:tcPr>
          <w:p w14:paraId="4687BA0E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5FF99136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Gross motor</w:t>
            </w:r>
          </w:p>
          <w:p w14:paraId="0444B490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Cs/>
              </w:rPr>
            </w:pPr>
          </w:p>
        </w:tc>
      </w:tr>
      <w:tr w:rsidR="000901DA" w:rsidRPr="00CC0EE8" w14:paraId="6AAF27B3" w14:textId="77777777" w:rsidTr="004C72D3">
        <w:trPr>
          <w:trHeight w:val="323"/>
        </w:trPr>
        <w:tc>
          <w:tcPr>
            <w:tcW w:w="1075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05D7B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8 months- 10 months</w:t>
            </w:r>
          </w:p>
        </w:tc>
      </w:tr>
      <w:tr w:rsidR="000901DA" w:rsidRPr="00CC0EE8" w14:paraId="04FD3AC8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2ED25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Started standing without support</w:t>
            </w:r>
          </w:p>
        </w:tc>
        <w:tc>
          <w:tcPr>
            <w:tcW w:w="1178" w:type="dxa"/>
          </w:tcPr>
          <w:p w14:paraId="0BA08C98" w14:textId="77777777" w:rsidR="000901DA" w:rsidRPr="00CC0EE8" w:rsidRDefault="000901DA" w:rsidP="004C72D3">
            <w:pPr>
              <w:jc w:val="center"/>
              <w:rPr>
                <w:rFonts w:asciiTheme="minorBidi" w:eastAsia="Times New Roman" w:hAnsiTheme="minorBidi" w:cstheme="minorBidi"/>
              </w:rPr>
            </w:pPr>
            <w:r>
              <w:rPr>
                <w:rFonts w:asciiTheme="minorBidi" w:hAnsiTheme="minorBidi" w:cstheme="minorBidi"/>
              </w:rPr>
              <w:t>9.3</w:t>
            </w:r>
          </w:p>
          <w:p w14:paraId="293E6921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3DC85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181</w:t>
            </w:r>
          </w:p>
        </w:tc>
        <w:tc>
          <w:tcPr>
            <w:tcW w:w="1701" w:type="dxa"/>
          </w:tcPr>
          <w:p w14:paraId="5E3FC9BC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502B0EF5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Gross motor</w:t>
            </w:r>
          </w:p>
          <w:p w14:paraId="1EE9A8CB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1ACE7743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4C5A1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Started to enjoy playing with other children</w:t>
            </w:r>
          </w:p>
        </w:tc>
        <w:tc>
          <w:tcPr>
            <w:tcW w:w="1178" w:type="dxa"/>
          </w:tcPr>
          <w:p w14:paraId="74DE6317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8.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C4CA4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150</w:t>
            </w:r>
          </w:p>
        </w:tc>
        <w:tc>
          <w:tcPr>
            <w:tcW w:w="1701" w:type="dxa"/>
          </w:tcPr>
          <w:p w14:paraId="2B64ED8C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59F9CFA7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ocial</w:t>
            </w:r>
          </w:p>
          <w:p w14:paraId="5FA0118F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Cs/>
              </w:rPr>
            </w:pPr>
          </w:p>
        </w:tc>
      </w:tr>
      <w:tr w:rsidR="000901DA" w:rsidRPr="00CC0EE8" w14:paraId="3C31112D" w14:textId="77777777" w:rsidTr="004C72D3">
        <w:trPr>
          <w:trHeight w:val="363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216C9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Learned to say several single words</w:t>
            </w:r>
          </w:p>
        </w:tc>
        <w:tc>
          <w:tcPr>
            <w:tcW w:w="1178" w:type="dxa"/>
          </w:tcPr>
          <w:p w14:paraId="19F107DF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7AA63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202</w:t>
            </w:r>
          </w:p>
        </w:tc>
        <w:tc>
          <w:tcPr>
            <w:tcW w:w="1701" w:type="dxa"/>
          </w:tcPr>
          <w:p w14:paraId="5CE07087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2949DFB5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peech</w:t>
            </w:r>
          </w:p>
          <w:p w14:paraId="1217F57A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Cs/>
              </w:rPr>
            </w:pPr>
          </w:p>
        </w:tc>
      </w:tr>
      <w:tr w:rsidR="000901DA" w:rsidRPr="00CC0EE8" w14:paraId="17C609BC" w14:textId="77777777" w:rsidTr="004C72D3">
        <w:trPr>
          <w:trHeight w:val="363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CCC9B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Started using simple gestures, like shaking head for "no" or waving "bye-bye"</w:t>
            </w:r>
          </w:p>
        </w:tc>
        <w:tc>
          <w:tcPr>
            <w:tcW w:w="1178" w:type="dxa"/>
          </w:tcPr>
          <w:p w14:paraId="05F2274F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8.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AC2BD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204</w:t>
            </w:r>
          </w:p>
        </w:tc>
        <w:tc>
          <w:tcPr>
            <w:tcW w:w="1701" w:type="dxa"/>
          </w:tcPr>
          <w:p w14:paraId="246D999D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  <w:p w14:paraId="1BAAE46B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0609A22F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Non-verbal communication</w:t>
            </w:r>
          </w:p>
          <w:p w14:paraId="3A9F993A" w14:textId="369D4577" w:rsidR="000901DA" w:rsidRPr="00CC0EE8" w:rsidRDefault="00E64784" w:rsidP="004C72D3">
            <w:pPr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Social</w:t>
            </w:r>
          </w:p>
        </w:tc>
      </w:tr>
      <w:tr w:rsidR="000901DA" w:rsidRPr="00CC0EE8" w14:paraId="205F302E" w14:textId="77777777" w:rsidTr="004C72D3">
        <w:trPr>
          <w:trHeight w:val="485"/>
        </w:trPr>
        <w:tc>
          <w:tcPr>
            <w:tcW w:w="1075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02599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lastRenderedPageBreak/>
              <w:t>10 months- 12 months</w:t>
            </w:r>
          </w:p>
        </w:tc>
      </w:tr>
      <w:tr w:rsidR="000901DA" w:rsidRPr="00CC0EE8" w14:paraId="2F802464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82721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  <w:u w:val="single"/>
              </w:rPr>
            </w:pPr>
            <w:r w:rsidRPr="008D6ABD">
              <w:rPr>
                <w:rFonts w:asciiTheme="minorBidi" w:hAnsiTheme="minorBidi" w:cstheme="minorBidi"/>
                <w:b/>
              </w:rPr>
              <w:t>Started showing defiant behavior (doing what was told not to)</w:t>
            </w:r>
          </w:p>
        </w:tc>
        <w:tc>
          <w:tcPr>
            <w:tcW w:w="1178" w:type="dxa"/>
          </w:tcPr>
          <w:p w14:paraId="5F9215B2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11.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73F7C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124</w:t>
            </w:r>
          </w:p>
        </w:tc>
        <w:tc>
          <w:tcPr>
            <w:tcW w:w="1701" w:type="dxa"/>
          </w:tcPr>
          <w:p w14:paraId="682B2826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5AB02B2C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Emotional</w:t>
            </w:r>
          </w:p>
          <w:p w14:paraId="33752102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Cs/>
              </w:rPr>
            </w:pPr>
          </w:p>
        </w:tc>
      </w:tr>
      <w:tr w:rsidR="000901DA" w:rsidRPr="00CC0EE8" w14:paraId="640A5A64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0E1EC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Started to follow simple, one-step instructions</w:t>
            </w:r>
          </w:p>
        </w:tc>
        <w:tc>
          <w:tcPr>
            <w:tcW w:w="1178" w:type="dxa"/>
          </w:tcPr>
          <w:p w14:paraId="56E81385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10.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1A7AA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127</w:t>
            </w:r>
          </w:p>
        </w:tc>
        <w:tc>
          <w:tcPr>
            <w:tcW w:w="1701" w:type="dxa"/>
          </w:tcPr>
          <w:p w14:paraId="11C9F024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0B0E3E38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Cognitive</w:t>
            </w:r>
          </w:p>
          <w:p w14:paraId="3C75931B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Language comprehension</w:t>
            </w:r>
          </w:p>
          <w:p w14:paraId="05994575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Cs/>
              </w:rPr>
            </w:pPr>
          </w:p>
        </w:tc>
      </w:tr>
      <w:tr w:rsidR="000901DA" w:rsidRPr="00CC0EE8" w14:paraId="6DFA2F50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A93B4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Eating independently with a spoon</w:t>
            </w:r>
          </w:p>
        </w:tc>
        <w:tc>
          <w:tcPr>
            <w:tcW w:w="1178" w:type="dxa"/>
          </w:tcPr>
          <w:p w14:paraId="6E415760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11.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1E8CC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134</w:t>
            </w:r>
          </w:p>
        </w:tc>
        <w:tc>
          <w:tcPr>
            <w:tcW w:w="1701" w:type="dxa"/>
          </w:tcPr>
          <w:p w14:paraId="390CBBBE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388B3580" w14:textId="3AACB950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elf-care</w:t>
            </w:r>
          </w:p>
          <w:p w14:paraId="4F90424C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Fine motor</w:t>
            </w:r>
          </w:p>
          <w:p w14:paraId="6C4C2C6E" w14:textId="11303BD0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Oral motor</w:t>
            </w:r>
          </w:p>
          <w:p w14:paraId="41517B76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Cs/>
              </w:rPr>
            </w:pPr>
          </w:p>
        </w:tc>
      </w:tr>
      <w:tr w:rsidR="000901DA" w:rsidRPr="00CC0EE8" w14:paraId="165EE293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5FAE9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Learned to climb up and down from furniture without help</w:t>
            </w:r>
          </w:p>
        </w:tc>
        <w:tc>
          <w:tcPr>
            <w:tcW w:w="1178" w:type="dxa"/>
          </w:tcPr>
          <w:p w14:paraId="44A79762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11.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7632A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145</w:t>
            </w:r>
          </w:p>
        </w:tc>
        <w:tc>
          <w:tcPr>
            <w:tcW w:w="1701" w:type="dxa"/>
          </w:tcPr>
          <w:p w14:paraId="555436EC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1ACBCE88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Gross motor</w:t>
            </w:r>
          </w:p>
          <w:p w14:paraId="17BF063C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587CBC06" w14:textId="77777777" w:rsidTr="004C72D3">
        <w:trPr>
          <w:trHeight w:val="485"/>
        </w:trPr>
        <w:tc>
          <w:tcPr>
            <w:tcW w:w="1075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6CC69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1 year- 1.5 years</w:t>
            </w:r>
          </w:p>
        </w:tc>
      </w:tr>
      <w:tr w:rsidR="000901DA" w:rsidRPr="00CC0EE8" w14:paraId="708FE46D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610E4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Learned how to play simple make-believe games</w:t>
            </w:r>
          </w:p>
        </w:tc>
        <w:tc>
          <w:tcPr>
            <w:tcW w:w="1178" w:type="dxa"/>
          </w:tcPr>
          <w:p w14:paraId="4F02C515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16.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F90B2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52</w:t>
            </w:r>
          </w:p>
        </w:tc>
        <w:tc>
          <w:tcPr>
            <w:tcW w:w="1701" w:type="dxa"/>
          </w:tcPr>
          <w:p w14:paraId="5F6EBCE0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3650D0C4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Cognitive</w:t>
            </w:r>
          </w:p>
          <w:p w14:paraId="5565BE8D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ocial</w:t>
            </w:r>
          </w:p>
          <w:p w14:paraId="3B4C0EC6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Emotional</w:t>
            </w:r>
          </w:p>
          <w:p w14:paraId="6FDF9CD1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1511C779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B1604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  <w:u w:val="single"/>
              </w:rPr>
            </w:pPr>
            <w:r w:rsidRPr="008D6ABD">
              <w:rPr>
                <w:rFonts w:asciiTheme="minorBidi" w:hAnsiTheme="minorBidi" w:cstheme="minorBidi"/>
                <w:b/>
              </w:rPr>
              <w:t>Names familiar people</w:t>
            </w:r>
          </w:p>
        </w:tc>
        <w:tc>
          <w:tcPr>
            <w:tcW w:w="1178" w:type="dxa"/>
          </w:tcPr>
          <w:p w14:paraId="04C8915E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13.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D6492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100</w:t>
            </w:r>
          </w:p>
        </w:tc>
        <w:tc>
          <w:tcPr>
            <w:tcW w:w="1701" w:type="dxa"/>
          </w:tcPr>
          <w:p w14:paraId="6E87E8F6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6F0120D9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Cognitive</w:t>
            </w:r>
          </w:p>
          <w:p w14:paraId="19560BDC" w14:textId="77777777" w:rsidR="000901DA" w:rsidRPr="00A105ED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peech</w:t>
            </w:r>
          </w:p>
        </w:tc>
      </w:tr>
      <w:tr w:rsidR="000901DA" w:rsidRPr="00CC0EE8" w14:paraId="22EF00F1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E2A8C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Began to help undress himself</w:t>
            </w:r>
          </w:p>
        </w:tc>
        <w:tc>
          <w:tcPr>
            <w:tcW w:w="1178" w:type="dxa"/>
          </w:tcPr>
          <w:p w14:paraId="2E53228A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>
              <w:rPr>
                <w:rFonts w:asciiTheme="minorBidi" w:hAnsiTheme="minorBidi" w:cstheme="minorBidi"/>
                <w:bCs/>
              </w:rPr>
              <w:t>15.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0CE44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113</w:t>
            </w:r>
          </w:p>
        </w:tc>
        <w:tc>
          <w:tcPr>
            <w:tcW w:w="1701" w:type="dxa"/>
          </w:tcPr>
          <w:p w14:paraId="0AD5E125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4A2B0522" w14:textId="66467C9C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elf-care</w:t>
            </w:r>
          </w:p>
          <w:p w14:paraId="6F70C822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Gross motor</w:t>
            </w:r>
          </w:p>
          <w:p w14:paraId="54BAB7F0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Fine motor</w:t>
            </w:r>
          </w:p>
          <w:p w14:paraId="1A2F4822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1C421373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3E70E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lastRenderedPageBreak/>
              <w:t>Started walking independently</w:t>
            </w:r>
          </w:p>
        </w:tc>
        <w:tc>
          <w:tcPr>
            <w:tcW w:w="1178" w:type="dxa"/>
          </w:tcPr>
          <w:p w14:paraId="1EC3E532" w14:textId="77777777" w:rsidR="000901DA" w:rsidRPr="00CC0EE8" w:rsidRDefault="000901DA" w:rsidP="004C72D3">
            <w:pPr>
              <w:jc w:val="center"/>
              <w:rPr>
                <w:rFonts w:asciiTheme="minorBidi" w:eastAsia="Times New Roman" w:hAnsiTheme="minorBidi" w:cstheme="minorBidi"/>
              </w:rPr>
            </w:pPr>
            <w:r>
              <w:rPr>
                <w:rFonts w:asciiTheme="minorBidi" w:hAnsiTheme="minorBidi" w:cstheme="minorBidi"/>
              </w:rPr>
              <w:t>12.5</w:t>
            </w:r>
          </w:p>
          <w:p w14:paraId="5C3C7239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E45A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334</w:t>
            </w:r>
          </w:p>
        </w:tc>
        <w:tc>
          <w:tcPr>
            <w:tcW w:w="1701" w:type="dxa"/>
          </w:tcPr>
          <w:p w14:paraId="3BA31CE6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7B9872FA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Gross motor</w:t>
            </w:r>
          </w:p>
          <w:p w14:paraId="227FCF57" w14:textId="77777777" w:rsidR="000901DA" w:rsidRPr="00CC0EE8" w:rsidRDefault="000901DA" w:rsidP="004C72D3">
            <w:pPr>
              <w:spacing w:line="480" w:lineRule="auto"/>
              <w:rPr>
                <w:rFonts w:asciiTheme="minorBidi" w:hAnsiTheme="minorBidi" w:cstheme="minorBidi"/>
                <w:bCs/>
              </w:rPr>
            </w:pPr>
          </w:p>
        </w:tc>
      </w:tr>
      <w:tr w:rsidR="000901DA" w:rsidRPr="00CC0EE8" w14:paraId="0E57CAC2" w14:textId="77777777" w:rsidTr="004C72D3">
        <w:trPr>
          <w:trHeight w:val="485"/>
        </w:trPr>
        <w:tc>
          <w:tcPr>
            <w:tcW w:w="1075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0EA43" w14:textId="77777777" w:rsidR="000901DA" w:rsidRPr="008D6ABD" w:rsidRDefault="000901DA" w:rsidP="004C72D3">
            <w:pPr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1.5 years- 2 years</w:t>
            </w:r>
          </w:p>
        </w:tc>
      </w:tr>
      <w:tr w:rsidR="000901DA" w:rsidRPr="00CC0EE8" w14:paraId="40A4119F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A33B7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Climbs up a playground ladder independently</w:t>
            </w:r>
          </w:p>
        </w:tc>
        <w:tc>
          <w:tcPr>
            <w:tcW w:w="1178" w:type="dxa"/>
          </w:tcPr>
          <w:p w14:paraId="776ED901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20.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80049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32</w:t>
            </w:r>
          </w:p>
        </w:tc>
        <w:tc>
          <w:tcPr>
            <w:tcW w:w="1701" w:type="dxa"/>
          </w:tcPr>
          <w:p w14:paraId="667FD359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50DBEDA6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Gross motor</w:t>
            </w:r>
          </w:p>
          <w:p w14:paraId="2038DDDC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1AE3B540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4CC49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 xml:space="preserve">Started assembling small </w:t>
            </w:r>
            <w:proofErr w:type="spellStart"/>
            <w:r w:rsidRPr="008D6ABD">
              <w:rPr>
                <w:rFonts w:asciiTheme="minorBidi" w:hAnsiTheme="minorBidi" w:cstheme="minorBidi"/>
                <w:b/>
              </w:rPr>
              <w:t>lego</w:t>
            </w:r>
            <w:proofErr w:type="spellEnd"/>
            <w:r w:rsidRPr="008D6ABD">
              <w:rPr>
                <w:rFonts w:asciiTheme="minorBidi" w:hAnsiTheme="minorBidi" w:cstheme="minorBidi"/>
                <w:b/>
              </w:rPr>
              <w:t xml:space="preserve"> pieces</w:t>
            </w:r>
          </w:p>
        </w:tc>
        <w:tc>
          <w:tcPr>
            <w:tcW w:w="1178" w:type="dxa"/>
          </w:tcPr>
          <w:p w14:paraId="775E1051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20.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4E0BE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35</w:t>
            </w:r>
          </w:p>
        </w:tc>
        <w:tc>
          <w:tcPr>
            <w:tcW w:w="1701" w:type="dxa"/>
          </w:tcPr>
          <w:p w14:paraId="464ED9D3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5A0756C8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Fine motor</w:t>
            </w:r>
          </w:p>
          <w:p w14:paraId="66991C68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295FE3E8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D0835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Tells us about daily experiences</w:t>
            </w:r>
          </w:p>
        </w:tc>
        <w:tc>
          <w:tcPr>
            <w:tcW w:w="1178" w:type="dxa"/>
          </w:tcPr>
          <w:p w14:paraId="05209653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24.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3A30D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63</w:t>
            </w:r>
          </w:p>
        </w:tc>
        <w:tc>
          <w:tcPr>
            <w:tcW w:w="1701" w:type="dxa"/>
          </w:tcPr>
          <w:p w14:paraId="2E030CB4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460B2D35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Cognitive</w:t>
            </w:r>
          </w:p>
          <w:p w14:paraId="35D21F99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peech</w:t>
            </w:r>
          </w:p>
          <w:p w14:paraId="59130626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ocial</w:t>
            </w:r>
          </w:p>
          <w:p w14:paraId="49DFCA47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220843C9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6F426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Has complex make-believe play (puts on a show, acts out a story)</w:t>
            </w:r>
          </w:p>
        </w:tc>
        <w:tc>
          <w:tcPr>
            <w:tcW w:w="1178" w:type="dxa"/>
          </w:tcPr>
          <w:p w14:paraId="2BC150D7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20.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70553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81</w:t>
            </w:r>
          </w:p>
        </w:tc>
        <w:tc>
          <w:tcPr>
            <w:tcW w:w="1701" w:type="dxa"/>
          </w:tcPr>
          <w:p w14:paraId="69A403FC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5439DBA6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Cognitive</w:t>
            </w:r>
          </w:p>
          <w:p w14:paraId="4AAC47DF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Emotional</w:t>
            </w:r>
          </w:p>
          <w:p w14:paraId="4E4E0450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26DB9BA2" w14:textId="77777777" w:rsidTr="004C72D3">
        <w:trPr>
          <w:trHeight w:val="283"/>
        </w:trPr>
        <w:tc>
          <w:tcPr>
            <w:tcW w:w="1075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D3DE0" w14:textId="77777777" w:rsidR="000901DA" w:rsidRPr="008D6ABD" w:rsidRDefault="000901DA" w:rsidP="004C72D3">
            <w:pPr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2 years- 3 years</w:t>
            </w:r>
          </w:p>
        </w:tc>
      </w:tr>
      <w:tr w:rsidR="000901DA" w:rsidRPr="00CC0EE8" w14:paraId="3E402E4E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E66D9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Asks to go play at a friend's house</w:t>
            </w:r>
          </w:p>
        </w:tc>
        <w:tc>
          <w:tcPr>
            <w:tcW w:w="1178" w:type="dxa"/>
          </w:tcPr>
          <w:p w14:paraId="41EC7A3C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29.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A1CC0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27</w:t>
            </w:r>
          </w:p>
        </w:tc>
        <w:tc>
          <w:tcPr>
            <w:tcW w:w="1701" w:type="dxa"/>
          </w:tcPr>
          <w:p w14:paraId="0CCDBA22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4B6A6FA9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ocial</w:t>
            </w:r>
          </w:p>
          <w:p w14:paraId="4D4A80E8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33CB14D3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D4100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Washes hands alone</w:t>
            </w:r>
          </w:p>
        </w:tc>
        <w:tc>
          <w:tcPr>
            <w:tcW w:w="1178" w:type="dxa"/>
          </w:tcPr>
          <w:p w14:paraId="2BF36E99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25.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6B601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27</w:t>
            </w:r>
          </w:p>
        </w:tc>
        <w:tc>
          <w:tcPr>
            <w:tcW w:w="1701" w:type="dxa"/>
          </w:tcPr>
          <w:p w14:paraId="11E116B6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03310F80" w14:textId="72F35AC2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elf-care</w:t>
            </w:r>
          </w:p>
          <w:p w14:paraId="0C2C4AA4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Gross motor</w:t>
            </w:r>
          </w:p>
          <w:p w14:paraId="1A381E58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Fine motor</w:t>
            </w:r>
          </w:p>
          <w:p w14:paraId="75F0D93E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7DF3E346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AB71A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Can count higher than 10</w:t>
            </w:r>
          </w:p>
        </w:tc>
        <w:tc>
          <w:tcPr>
            <w:tcW w:w="1178" w:type="dxa"/>
          </w:tcPr>
          <w:p w14:paraId="177F08C2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3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FC9AC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32</w:t>
            </w:r>
          </w:p>
        </w:tc>
        <w:tc>
          <w:tcPr>
            <w:tcW w:w="1701" w:type="dxa"/>
          </w:tcPr>
          <w:p w14:paraId="6468CB76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23525100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Cognitive</w:t>
            </w:r>
          </w:p>
          <w:p w14:paraId="27FA2C64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peech</w:t>
            </w:r>
          </w:p>
          <w:p w14:paraId="4385C56E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01777303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2FE3A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Chooses which clothes to wear</w:t>
            </w:r>
          </w:p>
        </w:tc>
        <w:tc>
          <w:tcPr>
            <w:tcW w:w="1178" w:type="dxa"/>
          </w:tcPr>
          <w:p w14:paraId="40BFAC0B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2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0BF3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49</w:t>
            </w:r>
          </w:p>
        </w:tc>
        <w:tc>
          <w:tcPr>
            <w:tcW w:w="1701" w:type="dxa"/>
          </w:tcPr>
          <w:p w14:paraId="452F169C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3A833464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Emotional</w:t>
            </w:r>
          </w:p>
          <w:p w14:paraId="19D5A8AF" w14:textId="77777777" w:rsidR="000901DA" w:rsidRDefault="000901DA" w:rsidP="00E64784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 xml:space="preserve">Self-care </w:t>
            </w:r>
          </w:p>
          <w:p w14:paraId="2F30E2BF" w14:textId="45AD0640" w:rsidR="000232BD" w:rsidRPr="00CC0EE8" w:rsidRDefault="000232BD" w:rsidP="00E64784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04691A6F" w14:textId="77777777" w:rsidTr="004C72D3">
        <w:trPr>
          <w:trHeight w:val="485"/>
        </w:trPr>
        <w:tc>
          <w:tcPr>
            <w:tcW w:w="1075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3E15A" w14:textId="77777777" w:rsidR="000901DA" w:rsidRPr="008D6ABD" w:rsidRDefault="000901DA" w:rsidP="004C72D3">
            <w:pPr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lastRenderedPageBreak/>
              <w:t>3 years- 4 years</w:t>
            </w:r>
          </w:p>
        </w:tc>
      </w:tr>
      <w:tr w:rsidR="000901DA" w:rsidRPr="00CC0EE8" w14:paraId="5BFD9438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7C002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Can hold breath under water in a pool.</w:t>
            </w:r>
          </w:p>
        </w:tc>
        <w:tc>
          <w:tcPr>
            <w:tcW w:w="1178" w:type="dxa"/>
          </w:tcPr>
          <w:p w14:paraId="42FDE298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3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AC134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10</w:t>
            </w:r>
          </w:p>
        </w:tc>
        <w:tc>
          <w:tcPr>
            <w:tcW w:w="1701" w:type="dxa"/>
          </w:tcPr>
          <w:p w14:paraId="6902B584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27FA69B0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Regulation</w:t>
            </w:r>
          </w:p>
          <w:p w14:paraId="621F0B33" w14:textId="32C2B3B7" w:rsidR="000901DA" w:rsidRPr="00CC0EE8" w:rsidRDefault="000901DA" w:rsidP="00E64784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 xml:space="preserve">Oral motor </w:t>
            </w:r>
          </w:p>
        </w:tc>
      </w:tr>
      <w:tr w:rsidR="000901DA" w:rsidRPr="00CC0EE8" w14:paraId="4D64CDDE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C0961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  <w:u w:val="single"/>
              </w:rPr>
            </w:pPr>
            <w:r w:rsidRPr="008D6ABD">
              <w:rPr>
                <w:rFonts w:asciiTheme="minorBidi" w:hAnsiTheme="minorBidi" w:cstheme="minorBidi"/>
                <w:b/>
              </w:rPr>
              <w:t>Began buckling seat belt independently</w:t>
            </w:r>
          </w:p>
        </w:tc>
        <w:tc>
          <w:tcPr>
            <w:tcW w:w="1178" w:type="dxa"/>
          </w:tcPr>
          <w:p w14:paraId="76708A54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4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7AC47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12</w:t>
            </w:r>
          </w:p>
        </w:tc>
        <w:tc>
          <w:tcPr>
            <w:tcW w:w="1701" w:type="dxa"/>
          </w:tcPr>
          <w:p w14:paraId="4819120F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04D6A35E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Fine motor</w:t>
            </w:r>
          </w:p>
          <w:p w14:paraId="3945FF6D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1D6FB291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A8C40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Began to recognize letters</w:t>
            </w:r>
          </w:p>
        </w:tc>
        <w:tc>
          <w:tcPr>
            <w:tcW w:w="1178" w:type="dxa"/>
          </w:tcPr>
          <w:p w14:paraId="74233B7A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4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DBB6C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13</w:t>
            </w:r>
          </w:p>
        </w:tc>
        <w:tc>
          <w:tcPr>
            <w:tcW w:w="1701" w:type="dxa"/>
          </w:tcPr>
          <w:p w14:paraId="51FBDAB3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4601F545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Cognitive</w:t>
            </w:r>
          </w:p>
          <w:p w14:paraId="542B35A7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Language comprehension</w:t>
            </w:r>
          </w:p>
          <w:p w14:paraId="18B61C7D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07CDAD82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21F45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Began drawing people with 6+ body parts</w:t>
            </w:r>
          </w:p>
        </w:tc>
        <w:tc>
          <w:tcPr>
            <w:tcW w:w="1178" w:type="dxa"/>
          </w:tcPr>
          <w:p w14:paraId="7516758D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3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89A1B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17</w:t>
            </w:r>
          </w:p>
        </w:tc>
        <w:tc>
          <w:tcPr>
            <w:tcW w:w="1701" w:type="dxa"/>
          </w:tcPr>
          <w:p w14:paraId="542CEFA0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X</w:t>
            </w:r>
          </w:p>
        </w:tc>
        <w:tc>
          <w:tcPr>
            <w:tcW w:w="2535" w:type="dxa"/>
          </w:tcPr>
          <w:p w14:paraId="5AF1A3AA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Cognitive</w:t>
            </w:r>
          </w:p>
          <w:p w14:paraId="0320A919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Fine motor</w:t>
            </w:r>
          </w:p>
          <w:p w14:paraId="1703CC9F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4A71E416" w14:textId="77777777" w:rsidTr="004C72D3">
        <w:trPr>
          <w:trHeight w:val="485"/>
        </w:trPr>
        <w:tc>
          <w:tcPr>
            <w:tcW w:w="1075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6121D" w14:textId="77777777" w:rsidR="000901DA" w:rsidRPr="008D6ABD" w:rsidRDefault="000901DA" w:rsidP="004C72D3">
            <w:pPr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4 years- 5 years</w:t>
            </w:r>
          </w:p>
        </w:tc>
      </w:tr>
      <w:tr w:rsidR="000901DA" w:rsidRPr="00CC0EE8" w14:paraId="15E781F2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7FC15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Learned to play "guess who"</w:t>
            </w:r>
          </w:p>
        </w:tc>
        <w:tc>
          <w:tcPr>
            <w:tcW w:w="1178" w:type="dxa"/>
          </w:tcPr>
          <w:p w14:paraId="7A9E6E2B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5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55ED5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1</w:t>
            </w:r>
          </w:p>
        </w:tc>
        <w:tc>
          <w:tcPr>
            <w:tcW w:w="1701" w:type="dxa"/>
          </w:tcPr>
          <w:p w14:paraId="2243EAEC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22981589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Cognitive</w:t>
            </w:r>
          </w:p>
          <w:p w14:paraId="3F7EEC48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ocial</w:t>
            </w:r>
          </w:p>
          <w:p w14:paraId="033B52E3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7FF24468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0CC39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Noticed strong heart beats after running</w:t>
            </w:r>
          </w:p>
        </w:tc>
        <w:tc>
          <w:tcPr>
            <w:tcW w:w="1178" w:type="dxa"/>
          </w:tcPr>
          <w:p w14:paraId="1B57971A" w14:textId="77777777" w:rsidR="000901DA" w:rsidRPr="00CC0EE8" w:rsidRDefault="000901DA" w:rsidP="004C72D3">
            <w:pPr>
              <w:jc w:val="center"/>
              <w:rPr>
                <w:rFonts w:asciiTheme="minorBidi" w:eastAsia="Times New Roman" w:hAnsiTheme="minorBidi" w:cstheme="minorBidi"/>
              </w:rPr>
            </w:pPr>
            <w:r>
              <w:rPr>
                <w:rFonts w:asciiTheme="minorBidi" w:hAnsiTheme="minorBidi" w:cstheme="minorBidi"/>
              </w:rPr>
              <w:t>51.5</w:t>
            </w:r>
          </w:p>
          <w:p w14:paraId="0A4C859C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E57E3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3</w:t>
            </w:r>
          </w:p>
        </w:tc>
        <w:tc>
          <w:tcPr>
            <w:tcW w:w="1701" w:type="dxa"/>
          </w:tcPr>
          <w:p w14:paraId="1F6E6B5F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6A19CF0F" w14:textId="34B4F67A" w:rsidR="000901DA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Cognitive</w:t>
            </w:r>
          </w:p>
          <w:p w14:paraId="1D6062F1" w14:textId="31FD2E42" w:rsidR="000232BD" w:rsidRPr="00CC0EE8" w:rsidRDefault="000232BD" w:rsidP="004C72D3">
            <w:pPr>
              <w:rPr>
                <w:rFonts w:asciiTheme="minorBidi" w:eastAsia="Times New Roman" w:hAnsiTheme="minorBidi" w:cstheme="minorBidi"/>
              </w:rPr>
            </w:pPr>
            <w:r>
              <w:rPr>
                <w:rFonts w:asciiTheme="minorBidi" w:hAnsiTheme="minorBidi" w:cstheme="minorBidi"/>
              </w:rPr>
              <w:t>Regulation</w:t>
            </w:r>
          </w:p>
          <w:p w14:paraId="7B297173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3533BEC1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73EE6" w14:textId="77777777" w:rsidR="000901DA" w:rsidRPr="008D6ABD" w:rsidRDefault="000901DA" w:rsidP="004C72D3">
            <w:pPr>
              <w:rPr>
                <w:rFonts w:asciiTheme="minorBidi" w:eastAsia="Times New Roman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Started riding a two-wheel bicycle independently</w:t>
            </w:r>
          </w:p>
          <w:p w14:paraId="3E74AD6F" w14:textId="77777777" w:rsidR="000901DA" w:rsidRPr="008D6ABD" w:rsidRDefault="000901DA" w:rsidP="004C72D3">
            <w:pPr>
              <w:rPr>
                <w:rFonts w:asciiTheme="minorBidi" w:eastAsia="Times New Roman" w:hAnsiTheme="minorBidi" w:cstheme="minorBidi"/>
                <w:b/>
              </w:rPr>
            </w:pPr>
          </w:p>
          <w:p w14:paraId="1D2E57CA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1178" w:type="dxa"/>
          </w:tcPr>
          <w:p w14:paraId="15EA9968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5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BE706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4</w:t>
            </w:r>
          </w:p>
        </w:tc>
        <w:tc>
          <w:tcPr>
            <w:tcW w:w="1701" w:type="dxa"/>
          </w:tcPr>
          <w:p w14:paraId="37AAAC85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29A92DE7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Gross motor</w:t>
            </w:r>
          </w:p>
          <w:p w14:paraId="5A52CA9D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33EFF46B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9C42A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lastRenderedPageBreak/>
              <w:t>Started putting on boots with a zipper independently</w:t>
            </w:r>
          </w:p>
        </w:tc>
        <w:tc>
          <w:tcPr>
            <w:tcW w:w="1178" w:type="dxa"/>
          </w:tcPr>
          <w:p w14:paraId="66572EC3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50.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9CED3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3</w:t>
            </w:r>
          </w:p>
        </w:tc>
        <w:tc>
          <w:tcPr>
            <w:tcW w:w="1701" w:type="dxa"/>
          </w:tcPr>
          <w:p w14:paraId="42704247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67AB7E86" w14:textId="64289E76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elf-care</w:t>
            </w:r>
          </w:p>
          <w:p w14:paraId="3921C7A0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Fine motor</w:t>
            </w:r>
          </w:p>
          <w:p w14:paraId="5FF42302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39D0B960" w14:textId="77777777" w:rsidTr="004C72D3">
        <w:trPr>
          <w:trHeight w:val="485"/>
        </w:trPr>
        <w:tc>
          <w:tcPr>
            <w:tcW w:w="1075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08DE8" w14:textId="77777777" w:rsidR="000901DA" w:rsidRPr="008D6ABD" w:rsidRDefault="000901DA" w:rsidP="004C72D3">
            <w:pPr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5 years- 6 years</w:t>
            </w:r>
          </w:p>
        </w:tc>
      </w:tr>
      <w:tr w:rsidR="000901DA" w:rsidRPr="00CC0EE8" w14:paraId="17C39BFD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46547" w14:textId="77777777" w:rsidR="000901DA" w:rsidRPr="008D6ABD" w:rsidRDefault="000901DA" w:rsidP="004C72D3">
            <w:pPr>
              <w:rPr>
                <w:rFonts w:asciiTheme="minorBidi" w:eastAsia="Times New Roman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Started to practice tying shoes</w:t>
            </w:r>
          </w:p>
          <w:p w14:paraId="018E20A0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1178" w:type="dxa"/>
          </w:tcPr>
          <w:p w14:paraId="448646B5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8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36A84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1</w:t>
            </w:r>
          </w:p>
        </w:tc>
        <w:tc>
          <w:tcPr>
            <w:tcW w:w="1701" w:type="dxa"/>
          </w:tcPr>
          <w:p w14:paraId="112A2A50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19A60952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Fine motor</w:t>
            </w:r>
          </w:p>
          <w:p w14:paraId="11C0427E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0D5F0FC0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405F0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Read book independently for the first time</w:t>
            </w:r>
          </w:p>
        </w:tc>
        <w:tc>
          <w:tcPr>
            <w:tcW w:w="1178" w:type="dxa"/>
          </w:tcPr>
          <w:p w14:paraId="3AA4978A" w14:textId="77777777" w:rsidR="000901DA" w:rsidRPr="00CC0EE8" w:rsidRDefault="000901DA" w:rsidP="004C72D3">
            <w:pPr>
              <w:jc w:val="center"/>
              <w:rPr>
                <w:rFonts w:asciiTheme="minorBidi" w:eastAsia="Times New Roman" w:hAnsiTheme="minorBidi" w:cstheme="minorBidi"/>
              </w:rPr>
            </w:pPr>
            <w:r>
              <w:rPr>
                <w:rFonts w:asciiTheme="minorBidi" w:hAnsiTheme="minorBidi" w:cstheme="minorBidi"/>
              </w:rPr>
              <w:t>75</w:t>
            </w:r>
          </w:p>
          <w:p w14:paraId="57564A52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E06AE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1</w:t>
            </w:r>
          </w:p>
        </w:tc>
        <w:tc>
          <w:tcPr>
            <w:tcW w:w="1701" w:type="dxa"/>
          </w:tcPr>
          <w:p w14:paraId="2C03015A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0A579FC2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Cognitive</w:t>
            </w:r>
          </w:p>
          <w:p w14:paraId="5E988295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Language comprehension</w:t>
            </w:r>
          </w:p>
          <w:p w14:paraId="1BD6754F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603F54EC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BE722" w14:textId="77777777" w:rsidR="000901DA" w:rsidRPr="008D6ABD" w:rsidRDefault="000901DA" w:rsidP="004C72D3">
            <w:pPr>
              <w:spacing w:line="480" w:lineRule="auto"/>
              <w:rPr>
                <w:rFonts w:asciiTheme="minorBidi" w:hAnsiTheme="minorBidi" w:cstheme="minorBidi"/>
                <w:b/>
                <w:rtl/>
              </w:rPr>
            </w:pPr>
            <w:r w:rsidRPr="008D6ABD">
              <w:rPr>
                <w:rFonts w:asciiTheme="minorBidi" w:hAnsiTheme="minorBidi" w:cstheme="minorBidi"/>
                <w:b/>
              </w:rPr>
              <w:t>Asks others to tell jokes</w:t>
            </w:r>
          </w:p>
        </w:tc>
        <w:tc>
          <w:tcPr>
            <w:tcW w:w="1178" w:type="dxa"/>
          </w:tcPr>
          <w:p w14:paraId="7F0EC788" w14:textId="77777777" w:rsidR="000901DA" w:rsidRPr="00CC0EE8" w:rsidRDefault="000901DA" w:rsidP="004C72D3">
            <w:pPr>
              <w:jc w:val="center"/>
              <w:rPr>
                <w:rFonts w:asciiTheme="minorBidi" w:eastAsia="Times New Roman" w:hAnsiTheme="minorBidi" w:cstheme="minorBidi"/>
              </w:rPr>
            </w:pPr>
            <w:r>
              <w:rPr>
                <w:rFonts w:asciiTheme="minorBidi" w:hAnsiTheme="minorBidi" w:cstheme="minorBidi"/>
              </w:rPr>
              <w:t>61</w:t>
            </w:r>
          </w:p>
          <w:p w14:paraId="7509B7D8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EDB06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2</w:t>
            </w:r>
          </w:p>
        </w:tc>
        <w:tc>
          <w:tcPr>
            <w:tcW w:w="1701" w:type="dxa"/>
          </w:tcPr>
          <w:p w14:paraId="50852AE7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1FCBC2D3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peech</w:t>
            </w:r>
          </w:p>
          <w:p w14:paraId="66FDE97F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Social</w:t>
            </w:r>
          </w:p>
          <w:p w14:paraId="35F3ACF7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  <w:tr w:rsidR="000901DA" w:rsidRPr="00CC0EE8" w14:paraId="1D1DE4B0" w14:textId="77777777" w:rsidTr="004C72D3">
        <w:trPr>
          <w:trHeight w:val="485"/>
        </w:trPr>
        <w:tc>
          <w:tcPr>
            <w:tcW w:w="42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9CFBA" w14:textId="77777777" w:rsidR="000901DA" w:rsidRPr="00BC26D2" w:rsidRDefault="000901DA" w:rsidP="004C72D3">
            <w:pPr>
              <w:rPr>
                <w:rFonts w:asciiTheme="minorBidi" w:eastAsia="Times New Roman" w:hAnsiTheme="minorBidi" w:cstheme="minorBidi"/>
                <w:b/>
              </w:rPr>
            </w:pPr>
            <w:r w:rsidRPr="008D6ABD">
              <w:rPr>
                <w:rFonts w:asciiTheme="minorBidi" w:hAnsiTheme="minorBidi" w:cstheme="minorBidi"/>
                <w:b/>
              </w:rPr>
              <w:t>Started solving math problems</w:t>
            </w:r>
          </w:p>
        </w:tc>
        <w:tc>
          <w:tcPr>
            <w:tcW w:w="1178" w:type="dxa"/>
          </w:tcPr>
          <w:p w14:paraId="2593054A" w14:textId="77777777" w:rsidR="000901DA" w:rsidRPr="00CC0EE8" w:rsidRDefault="000901DA" w:rsidP="004C72D3">
            <w:pPr>
              <w:jc w:val="center"/>
              <w:rPr>
                <w:rFonts w:asciiTheme="minorBidi" w:eastAsia="Times New Roman" w:hAnsiTheme="minorBidi" w:cstheme="minorBidi"/>
              </w:rPr>
            </w:pPr>
            <w:r>
              <w:rPr>
                <w:rFonts w:asciiTheme="minorBidi" w:hAnsiTheme="minorBidi" w:cstheme="minorBidi"/>
              </w:rPr>
              <w:t>62.5</w:t>
            </w:r>
          </w:p>
          <w:p w14:paraId="143E9EF5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4E3E3" w14:textId="77777777" w:rsidR="000901DA" w:rsidRPr="00CC0EE8" w:rsidRDefault="000901DA" w:rsidP="004C72D3">
            <w:pPr>
              <w:spacing w:line="480" w:lineRule="auto"/>
              <w:jc w:val="center"/>
              <w:rPr>
                <w:rFonts w:asciiTheme="minorBidi" w:hAnsiTheme="minorBidi" w:cstheme="minorBidi"/>
                <w:bCs/>
              </w:rPr>
            </w:pPr>
            <w:r w:rsidRPr="00CC0EE8">
              <w:rPr>
                <w:rFonts w:asciiTheme="minorBidi" w:hAnsiTheme="minorBidi" w:cstheme="minorBidi"/>
                <w:bCs/>
              </w:rPr>
              <w:t>3</w:t>
            </w:r>
          </w:p>
        </w:tc>
        <w:tc>
          <w:tcPr>
            <w:tcW w:w="1701" w:type="dxa"/>
          </w:tcPr>
          <w:p w14:paraId="56874EDC" w14:textId="77777777" w:rsidR="000901DA" w:rsidRPr="00CC0EE8" w:rsidRDefault="000901DA" w:rsidP="004C72D3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2535" w:type="dxa"/>
          </w:tcPr>
          <w:p w14:paraId="1FE92E22" w14:textId="77777777" w:rsidR="000901DA" w:rsidRPr="00CC0EE8" w:rsidRDefault="000901DA" w:rsidP="004C72D3">
            <w:pPr>
              <w:rPr>
                <w:rFonts w:asciiTheme="minorBidi" w:eastAsia="Times New Roman" w:hAnsiTheme="minorBidi" w:cstheme="minorBidi"/>
              </w:rPr>
            </w:pPr>
            <w:r w:rsidRPr="00CC0EE8">
              <w:rPr>
                <w:rFonts w:asciiTheme="minorBidi" w:hAnsiTheme="minorBidi" w:cstheme="minorBidi"/>
              </w:rPr>
              <w:t>Cognitive</w:t>
            </w:r>
          </w:p>
          <w:p w14:paraId="4F9B8A85" w14:textId="77777777" w:rsidR="000901DA" w:rsidRPr="00CC0EE8" w:rsidRDefault="000901DA" w:rsidP="004C72D3">
            <w:pPr>
              <w:rPr>
                <w:rFonts w:asciiTheme="minorBidi" w:hAnsiTheme="minorBidi" w:cstheme="minorBidi"/>
              </w:rPr>
            </w:pPr>
          </w:p>
        </w:tc>
      </w:tr>
    </w:tbl>
    <w:p w14:paraId="1EDAFBA5" w14:textId="77777777" w:rsidR="000901DA" w:rsidRPr="00CC0EE8" w:rsidRDefault="000901DA" w:rsidP="000901DA">
      <w:pPr>
        <w:rPr>
          <w:rFonts w:asciiTheme="minorBidi" w:hAnsiTheme="minorBidi" w:cstheme="minorBidi"/>
          <w:bCs/>
          <w:rtl/>
        </w:rPr>
      </w:pPr>
    </w:p>
    <w:p w14:paraId="2F149879" w14:textId="46BE5332" w:rsidR="00A449DD" w:rsidDel="00EC54D5" w:rsidRDefault="00A449DD" w:rsidP="00FE5817">
      <w:pPr>
        <w:spacing w:before="240" w:after="240" w:line="480" w:lineRule="auto"/>
        <w:rPr>
          <w:del w:id="29" w:author="איילת בן-ששון" w:date="2022-05-08T07:01:00Z"/>
        </w:rPr>
      </w:pPr>
    </w:p>
    <w:p w14:paraId="340F4539" w14:textId="42DDB0E9" w:rsidR="002726BC" w:rsidDel="00EC54D5" w:rsidRDefault="002726BC" w:rsidP="00FE5817">
      <w:pPr>
        <w:spacing w:before="240" w:after="240" w:line="480" w:lineRule="auto"/>
        <w:rPr>
          <w:del w:id="30" w:author="איילת בן-ששון" w:date="2022-05-08T07:01:00Z"/>
        </w:rPr>
      </w:pPr>
    </w:p>
    <w:p w14:paraId="3EF275F0" w14:textId="69C938B1" w:rsidR="002726BC" w:rsidDel="00EC54D5" w:rsidRDefault="002726BC" w:rsidP="006A6872">
      <w:pPr>
        <w:spacing w:before="240" w:after="240" w:line="480" w:lineRule="auto"/>
        <w:rPr>
          <w:del w:id="31" w:author="איילת בן-ששון" w:date="2022-05-08T07:01:00Z"/>
        </w:rPr>
      </w:pPr>
    </w:p>
    <w:p w14:paraId="64DFDFB0" w14:textId="0862C78D" w:rsidR="00077F59" w:rsidRPr="002726BC" w:rsidDel="006A6872" w:rsidRDefault="00077F59" w:rsidP="006A6872">
      <w:pPr>
        <w:spacing w:before="240" w:after="240" w:line="480" w:lineRule="auto"/>
        <w:rPr>
          <w:del w:id="32" w:author="איילת בן-ששון" w:date="2022-05-11T22:19:00Z"/>
          <w:b/>
          <w:bCs/>
        </w:rPr>
      </w:pPr>
      <w:del w:id="33" w:author="איילת בן-ששון" w:date="2022-05-11T22:19:00Z">
        <w:r w:rsidRPr="002726BC" w:rsidDel="006A6872">
          <w:rPr>
            <w:b/>
            <w:bCs/>
          </w:rPr>
          <w:delText>II. Other types of milestones</w:delText>
        </w:r>
        <w:r w:rsidR="002726BC" w:rsidDel="006A6872">
          <w:rPr>
            <w:b/>
            <w:bCs/>
          </w:rPr>
          <w:delText>:</w:delText>
        </w:r>
      </w:del>
    </w:p>
    <w:p w14:paraId="75DD78A5" w14:textId="784C927B" w:rsidR="003F59E9" w:rsidRPr="00077F59" w:rsidDel="006A6872" w:rsidRDefault="00077F59" w:rsidP="006A6872">
      <w:pPr>
        <w:spacing w:before="240" w:after="240" w:line="480" w:lineRule="auto"/>
        <w:rPr>
          <w:del w:id="34" w:author="איילת בן-ששון" w:date="2022-05-11T22:19:00Z"/>
        </w:rPr>
      </w:pPr>
      <w:del w:id="35" w:author="איילת בן-ששון" w:date="2022-05-11T22:19:00Z">
        <w:r w:rsidRPr="00077F59" w:rsidDel="006A6872">
          <w:delText>In addition to the 575 developmental milestones, and the 70 Medical and Concern milestones, there were 158 “Other” milestones recorded.</w:delText>
        </w:r>
        <w:r w:rsidR="003F59E9" w:rsidRPr="00077F59" w:rsidDel="006A6872">
          <w:delText xml:space="preserve"> Most of these milestones were recorded within the first six months of life. </w:delText>
        </w:r>
      </w:del>
    </w:p>
    <w:p w14:paraId="3D81165B" w14:textId="0F5671D9" w:rsidR="00FE5817" w:rsidRPr="00077F59" w:rsidDel="006A6872" w:rsidRDefault="00FE5817" w:rsidP="006A6872">
      <w:pPr>
        <w:spacing w:before="240" w:after="240" w:line="480" w:lineRule="auto"/>
        <w:rPr>
          <w:del w:id="36" w:author="איילת בן-ששון" w:date="2022-05-11T22:19:00Z"/>
        </w:rPr>
      </w:pPr>
      <w:del w:id="37" w:author="איילת בן-ששון" w:date="2022-05-11T22:19:00Z">
        <w:r w:rsidRPr="00077F59" w:rsidDel="006A6872">
          <w:lastRenderedPageBreak/>
          <w:delText xml:space="preserve">The distribution of </w:delText>
        </w:r>
        <w:r w:rsidR="00077F59" w:rsidRPr="00077F59" w:rsidDel="006A6872">
          <w:delText>these “Other”</w:delText>
        </w:r>
        <w:r w:rsidRPr="00077F59" w:rsidDel="006A6872">
          <w:delText xml:space="preserve"> categories with representative examples</w:delText>
        </w:r>
        <w:r w:rsidR="00077F59" w:rsidRPr="00077F59" w:rsidDel="006A6872">
          <w:delText xml:space="preserve"> is as follows</w:delText>
        </w:r>
        <w:r w:rsidRPr="00077F59" w:rsidDel="006A6872">
          <w:delText xml:space="preserve">: </w:delText>
        </w:r>
      </w:del>
    </w:p>
    <w:p w14:paraId="1C4364B9" w14:textId="5A448ED6" w:rsidR="00FE5817" w:rsidRPr="00077F59" w:rsidDel="006A6872" w:rsidRDefault="00FE5817" w:rsidP="006A6872">
      <w:pPr>
        <w:spacing w:before="240" w:after="240" w:line="480" w:lineRule="auto"/>
        <w:rPr>
          <w:del w:id="38" w:author="איילת בן-ששון" w:date="2022-05-11T22:19:00Z"/>
        </w:rPr>
        <w:pPrChange w:id="39" w:author="איילת בן-ששון" w:date="2022-05-11T22:19:00Z">
          <w:pPr>
            <w:numPr>
              <w:numId w:val="1"/>
            </w:numPr>
            <w:spacing w:line="480" w:lineRule="auto"/>
            <w:ind w:left="720" w:hanging="360"/>
          </w:pPr>
        </w:pPrChange>
      </w:pPr>
      <w:del w:id="40" w:author="איילת בן-ששון" w:date="2022-05-11T22:19:00Z">
        <w:r w:rsidRPr="00077F59" w:rsidDel="006A6872">
          <w:delText>Events (k = 88, 38.60% of non-developmental): “Started tummy time” (n = 86), “Started walking with shoes” (n = 68), “Started having teeth brushed by an adult” (n = 19), “First bath” (n = 16)</w:delText>
        </w:r>
      </w:del>
    </w:p>
    <w:p w14:paraId="607BC181" w14:textId="4E707E3D" w:rsidR="00FE5817" w:rsidRPr="00077F59" w:rsidDel="006A6872" w:rsidRDefault="00FE5817" w:rsidP="006A6872">
      <w:pPr>
        <w:spacing w:before="240" w:after="240" w:line="480" w:lineRule="auto"/>
        <w:rPr>
          <w:del w:id="41" w:author="איילת בן-ששון" w:date="2022-05-11T22:19:00Z"/>
        </w:rPr>
        <w:pPrChange w:id="42" w:author="איילת בן-ששון" w:date="2022-05-11T22:19:00Z">
          <w:pPr>
            <w:numPr>
              <w:numId w:val="1"/>
            </w:numPr>
            <w:spacing w:line="480" w:lineRule="auto"/>
            <w:ind w:left="720" w:hanging="360"/>
          </w:pPr>
        </w:pPrChange>
      </w:pPr>
      <w:del w:id="43" w:author="איילת בן-ששון" w:date="2022-05-11T22:19:00Z">
        <w:r w:rsidRPr="00077F59" w:rsidDel="006A6872">
          <w:delText>Physical Features (k = 19, 8.33% of non-developmental): “First tooth” (n = 52), “Weight” (n = 28), “Lost first tooth” (n = 3), “Has a birthmark” (n = 1)</w:delText>
        </w:r>
      </w:del>
    </w:p>
    <w:p w14:paraId="06BB69D4" w14:textId="7BF362EE" w:rsidR="00FE5817" w:rsidRPr="00077F59" w:rsidDel="006A6872" w:rsidRDefault="00FE5817" w:rsidP="006A6872">
      <w:pPr>
        <w:spacing w:before="240" w:after="240" w:line="480" w:lineRule="auto"/>
        <w:rPr>
          <w:del w:id="44" w:author="איילת בן-ששון" w:date="2022-05-11T22:19:00Z"/>
        </w:rPr>
        <w:pPrChange w:id="45" w:author="איילת בן-ששון" w:date="2022-05-11T22:19:00Z">
          <w:pPr>
            <w:numPr>
              <w:numId w:val="1"/>
            </w:numPr>
            <w:spacing w:line="480" w:lineRule="auto"/>
            <w:ind w:left="720" w:hanging="360"/>
          </w:pPr>
        </w:pPrChange>
      </w:pPr>
      <w:del w:id="46" w:author="איילת בן-ששון" w:date="2022-05-11T22:19:00Z">
        <w:r w:rsidRPr="00077F59" w:rsidDel="006A6872">
          <w:delText>Attributes (k = 38, 16.67% of non-developmental): “Often seems happy” (n = 316), “Loves to be in the water” (n = 14), “Very persuasive” (n = 3), “Loves music” (n = 3)</w:delText>
        </w:r>
      </w:del>
    </w:p>
    <w:p w14:paraId="5ED79612" w14:textId="10001E0A" w:rsidR="00FE5817" w:rsidRPr="00077F59" w:rsidDel="006A6872" w:rsidRDefault="00FE5817" w:rsidP="006A6872">
      <w:pPr>
        <w:spacing w:before="240" w:after="240" w:line="480" w:lineRule="auto"/>
        <w:rPr>
          <w:del w:id="47" w:author="איילת בן-ששון" w:date="2022-05-11T22:19:00Z"/>
        </w:rPr>
        <w:pPrChange w:id="48" w:author="איילת בן-ששון" w:date="2022-05-11T22:19:00Z">
          <w:pPr>
            <w:numPr>
              <w:numId w:val="1"/>
            </w:numPr>
            <w:spacing w:after="240" w:line="480" w:lineRule="auto"/>
            <w:ind w:left="720" w:hanging="360"/>
          </w:pPr>
        </w:pPrChange>
      </w:pPr>
      <w:del w:id="49" w:author="איילת בן-ששון" w:date="2022-05-11T22:19:00Z">
        <w:r w:rsidRPr="00077F59" w:rsidDel="006A6872">
          <w:delText>Stories</w:delText>
        </w:r>
        <w:r w:rsidRPr="00077F59" w:rsidDel="006A6872">
          <w:rPr>
            <w:b/>
          </w:rPr>
          <w:delText xml:space="preserve"> </w:delText>
        </w:r>
        <w:r w:rsidRPr="00077F59" w:rsidDel="006A6872">
          <w:delText>(k = 13, 5.70% of non-developmental): “First day at home after being in the hospital, crying and drinking milk” (n = 1), “Met dad for the first time” (n = 1), “Uncle came to visit” (n = 1), “Selfie with the family” (n = 1).</w:delText>
        </w:r>
      </w:del>
    </w:p>
    <w:p w14:paraId="155BDCED" w14:textId="2BBAD6EC" w:rsidR="00077F59" w:rsidDel="006A6872" w:rsidRDefault="00077F59" w:rsidP="006A6872">
      <w:pPr>
        <w:spacing w:before="240" w:after="240" w:line="480" w:lineRule="auto"/>
        <w:rPr>
          <w:del w:id="50" w:author="איילת בן-ששון" w:date="2022-05-11T22:19:00Z"/>
        </w:rPr>
        <w:pPrChange w:id="51" w:author="איילת בן-ששון" w:date="2022-05-11T22:19:00Z">
          <w:pPr>
            <w:spacing w:before="240" w:after="240" w:line="480" w:lineRule="auto"/>
            <w:ind w:left="360"/>
          </w:pPr>
        </w:pPrChange>
      </w:pPr>
      <w:del w:id="52" w:author="איילת בן-ששון" w:date="2022-05-11T22:19:00Z">
        <w:r w:rsidDel="006A6872">
          <w:delText xml:space="preserve">These milestones are idiosyncratic in nature and were added to only 17.77% of diaries. Note that these types of milestones appeared mostly in one diary (67.98%) and some appeared in two diaries (14.47%). Half of the “Other” concepts were recorded under the age of 3.5 months. </w:delText>
        </w:r>
      </w:del>
      <w:del w:id="53" w:author="איילת בן-ששון" w:date="2022-05-08T07:03:00Z">
        <w:r w:rsidDel="00487A01">
          <w:delText xml:space="preserve">Those </w:delText>
        </w:r>
      </w:del>
      <w:del w:id="54" w:author="איילת בן-ששון" w:date="2022-05-11T22:19:00Z">
        <w:r w:rsidDel="006A6872">
          <w:delText>who added “Other” milestones to a child’s diary added significantly more developmental milestones to their child’s diary than those who did not (M = 20.72, SD = 27.73, M = 6.41, SD = 7.70 respectively; t = -24.87, p &lt; .001).</w:delText>
        </w:r>
      </w:del>
    </w:p>
    <w:p w14:paraId="242B37E4" w14:textId="5F9C901D" w:rsidR="003F59E9" w:rsidRPr="00077F59" w:rsidDel="006A6872" w:rsidRDefault="003F59E9" w:rsidP="006A6872">
      <w:pPr>
        <w:spacing w:before="240" w:after="240" w:line="480" w:lineRule="auto"/>
        <w:rPr>
          <w:del w:id="55" w:author="איילת בן-ששון" w:date="2022-05-11T22:19:00Z"/>
        </w:rPr>
        <w:pPrChange w:id="56" w:author="איילת בן-ששון" w:date="2022-05-11T22:19:00Z">
          <w:pPr>
            <w:spacing w:before="240" w:after="240" w:line="480" w:lineRule="auto"/>
            <w:ind w:left="360"/>
          </w:pPr>
        </w:pPrChange>
      </w:pPr>
      <w:del w:id="57" w:author="איילת בן-ששון" w:date="2022-05-11T22:19:00Z">
        <w:r w:rsidRPr="00077F59" w:rsidDel="006A6872">
          <w:delText>The need of parents to record and share is so strong that this occurred even in a platform such as babyTRACKS that does not invite this behavior (</w:delText>
        </w:r>
        <w:r w:rsidR="00077F59" w:rsidDel="006A6872">
          <w:delText xml:space="preserve">i.e., the platform that </w:delText>
        </w:r>
        <w:r w:rsidRPr="00077F59" w:rsidDel="006A6872">
          <w:delText xml:space="preserve">does not suggest </w:delText>
        </w:r>
        <w:r w:rsidR="00077F59" w:rsidDel="006A6872">
          <w:delText>“Other”</w:delText>
        </w:r>
        <w:r w:rsidRPr="00077F59" w:rsidDel="006A6872">
          <w:delText xml:space="preserve"> milestones in the lists presented to parents), nor does it reward this behavior (i</w:delText>
        </w:r>
        <w:r w:rsidR="00077F59" w:rsidDel="006A6872">
          <w:delText xml:space="preserve">.e., </w:delText>
        </w:r>
        <w:r w:rsidR="000112F3" w:rsidDel="006A6872">
          <w:delText>no feedback is provided for these</w:delText>
        </w:r>
        <w:r w:rsidRPr="00077F59" w:rsidDel="006A6872">
          <w:delText xml:space="preserve"> milestones). Parents who add such milestones appear to be more proactive in their digital behavior overall. This notion is supported by our findings that parents who added </w:delText>
        </w:r>
        <w:r w:rsidR="000112F3" w:rsidDel="006A6872">
          <w:delText>the “Other” types of</w:delText>
        </w:r>
        <w:r w:rsidRPr="00077F59" w:rsidDel="006A6872">
          <w:delText xml:space="preserve"> milestones tended </w:delText>
        </w:r>
        <w:r w:rsidRPr="00077F59" w:rsidDel="006A6872">
          <w:lastRenderedPageBreak/>
          <w:delText xml:space="preserve">to add more developmental milestones to their child’s diary. This agrees with previous findings [14] indicating that users who were proactive in solving technological problems and used technology frequently, had a higher positive experience using babyTRACKS. </w:delText>
        </w:r>
        <w:r w:rsidR="003F6F55" w:rsidDel="006A6872">
          <w:delText>Designing continuous developmental tracking can harness parents’ intensive engagement in documenting every event in their child’s life and sharing it on social media.</w:delText>
        </w:r>
      </w:del>
    </w:p>
    <w:p w14:paraId="05DC2DDC" w14:textId="77777777" w:rsidR="008B0C08" w:rsidRDefault="008B0C08"/>
    <w:sectPr w:rsidR="008B0C0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61F30"/>
    <w:multiLevelType w:val="multilevel"/>
    <w:tmpl w:val="498047E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8792C31"/>
    <w:multiLevelType w:val="hybridMultilevel"/>
    <w:tmpl w:val="E9AE5BDC"/>
    <w:lvl w:ilvl="0" w:tplc="014076F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2184576">
    <w:abstractNumId w:val="0"/>
  </w:num>
  <w:num w:numId="2" w16cid:durableId="160977244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איילת בן-ששון">
    <w15:presenceInfo w15:providerId="None" w15:userId="איילת בן-ששון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17"/>
    <w:rsid w:val="000112F3"/>
    <w:rsid w:val="000232BD"/>
    <w:rsid w:val="00077F59"/>
    <w:rsid w:val="000901DA"/>
    <w:rsid w:val="000E1BF8"/>
    <w:rsid w:val="00131DA1"/>
    <w:rsid w:val="00187409"/>
    <w:rsid w:val="002726BC"/>
    <w:rsid w:val="002B0D8D"/>
    <w:rsid w:val="002D3497"/>
    <w:rsid w:val="003F59E9"/>
    <w:rsid w:val="003F6F55"/>
    <w:rsid w:val="00487A01"/>
    <w:rsid w:val="004F6513"/>
    <w:rsid w:val="00550A6D"/>
    <w:rsid w:val="005B2EBC"/>
    <w:rsid w:val="006A6872"/>
    <w:rsid w:val="00833A5B"/>
    <w:rsid w:val="0088671F"/>
    <w:rsid w:val="008B0C08"/>
    <w:rsid w:val="009A52A5"/>
    <w:rsid w:val="00A449DD"/>
    <w:rsid w:val="00BF77A6"/>
    <w:rsid w:val="00C3649D"/>
    <w:rsid w:val="00E64784"/>
    <w:rsid w:val="00EC54D5"/>
    <w:rsid w:val="00FE5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171C1"/>
  <w15:chartTrackingRefBased/>
  <w15:docId w15:val="{82B5E56F-D44D-42EA-92F4-8ABC4CE3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817"/>
    <w:pPr>
      <w:spacing w:after="0" w:line="276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87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59E9"/>
    <w:pPr>
      <w:ind w:left="720"/>
      <w:contextualSpacing/>
    </w:pPr>
  </w:style>
  <w:style w:type="paragraph" w:styleId="Revision">
    <w:name w:val="Revision"/>
    <w:hidden/>
    <w:uiPriority w:val="99"/>
    <w:semiHidden/>
    <w:rsid w:val="00131DA1"/>
    <w:pPr>
      <w:spacing w:after="0" w:line="240" w:lineRule="auto"/>
    </w:pPr>
    <w:rPr>
      <w:rFonts w:ascii="Arial" w:eastAsia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6A68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961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et</dc:creator>
  <cp:keywords/>
  <dc:description/>
  <cp:lastModifiedBy>איילת בן-ששון</cp:lastModifiedBy>
  <cp:revision>3</cp:revision>
  <dcterms:created xsi:type="dcterms:W3CDTF">2022-05-11T19:18:00Z</dcterms:created>
  <dcterms:modified xsi:type="dcterms:W3CDTF">2022-05-11T19:24:00Z</dcterms:modified>
</cp:coreProperties>
</file>